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8FEED1" w14:textId="7E58BC49" w:rsidR="002177B2" w:rsidRDefault="006343FE" w:rsidP="00493C0A">
      <w:pPr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0787840" behindDoc="0" locked="0" layoutInCell="1" allowOverlap="1" wp14:anchorId="64379C4C" wp14:editId="3D97D5D0">
                <wp:simplePos x="0" y="0"/>
                <wp:positionH relativeFrom="column">
                  <wp:posOffset>1118082</wp:posOffset>
                </wp:positionH>
                <wp:positionV relativeFrom="paragraph">
                  <wp:posOffset>125676</wp:posOffset>
                </wp:positionV>
                <wp:extent cx="5573395" cy="2340610"/>
                <wp:effectExtent l="0" t="0" r="27305" b="59690"/>
                <wp:wrapNone/>
                <wp:docPr id="2" name="Group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573395" cy="2340610"/>
                          <a:chOff x="1626" y="2070"/>
                          <a:chExt cx="8777" cy="3686"/>
                        </a:xfrm>
                      </wpg:grpSpPr>
                      <wps:wsp>
                        <wps:cNvPr id="3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4860" y="3513"/>
                            <a:ext cx="3270" cy="56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1C29E01" w14:textId="2E9699F1" w:rsidR="00AA37A1" w:rsidRPr="005E1DA3" w:rsidRDefault="00AA37A1" w:rsidP="0041013B">
                              <w:pPr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5E1DA3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Assessed for eligibility (n= </w:t>
                              </w:r>
                              <w:r w:rsidR="00017C60" w:rsidRPr="005E1DA3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42</w:t>
                              </w:r>
                              <w:r w:rsidRPr="005E1DA3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0" name="AutoShape 40"/>
                        <wps:cNvCnPr>
                          <a:cxnSpLocks noChangeShapeType="1"/>
                        </wps:cNvCnPr>
                        <wps:spPr bwMode="auto">
                          <a:xfrm>
                            <a:off x="6519" y="4087"/>
                            <a:ext cx="0" cy="166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1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5264" y="4870"/>
                            <a:ext cx="2538" cy="5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08067B1" w14:textId="420AB98B" w:rsidR="00AA37A1" w:rsidRPr="00017C60" w:rsidRDefault="00AA37A1" w:rsidP="0041013B">
                              <w:pPr>
                                <w:widowControl w:val="0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017C60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Randomized (n= </w:t>
                              </w:r>
                              <w:r w:rsidR="00017C60" w:rsidRPr="00017C60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42</w:t>
                              </w:r>
                              <w:r w:rsidRPr="00017C60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3" name="AutoShape 43"/>
                        <wps:cNvSpPr>
                          <a:spLocks noChangeArrowheads="1"/>
                        </wps:cNvSpPr>
                        <wps:spPr bwMode="auto">
                          <a:xfrm>
                            <a:off x="1626" y="3513"/>
                            <a:ext cx="2437" cy="50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77401AFE" w14:textId="77777777" w:rsidR="00AA37A1" w:rsidRDefault="00AA37A1" w:rsidP="00493C0A">
                              <w:pPr>
                                <w:pStyle w:val="Titre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Enrollment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4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4860" y="2070"/>
                            <a:ext cx="3270" cy="7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B2AD8B8" w14:textId="0D687B61" w:rsidR="00AA37A1" w:rsidRPr="005E1DA3" w:rsidRDefault="00AA37A1" w:rsidP="00C660E5">
                              <w:pPr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5E1DA3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Screened prior to eligibility assessment (n= </w:t>
                              </w:r>
                              <w:r w:rsidR="00017C60" w:rsidRPr="005E1DA3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42</w:t>
                              </w:r>
                              <w:r w:rsidRPr="005E1DA3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5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8392" y="2840"/>
                            <a:ext cx="2011" cy="73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CF31A84" w14:textId="7E7D6974" w:rsidR="00AA37A1" w:rsidRPr="005E1DA3" w:rsidRDefault="00AA37A1" w:rsidP="00C660E5">
                              <w:pPr>
                                <w:spacing w:after="0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5E1DA3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Excluded (n= </w:t>
                              </w:r>
                              <w:r w:rsidR="00017C60" w:rsidRPr="005E1DA3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0</w:t>
                              </w:r>
                              <w:r w:rsidRPr="005E1DA3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)</w:t>
                              </w:r>
                            </w:p>
                            <w:p w14:paraId="454D3AFB" w14:textId="5AD9506B" w:rsidR="00AA37A1" w:rsidRPr="005E1DA3" w:rsidRDefault="00AA37A1" w:rsidP="00C660E5">
                              <w:pPr>
                                <w:spacing w:after="0"/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5E1DA3">
                                <w:rPr>
                                  <w:rFonts w:ascii="Symbol" w:hAnsi="Symbol"/>
                                  <w:sz w:val="14"/>
                                  <w:szCs w:val="14"/>
                                  <w:lang w:val="x-none"/>
                                </w:rPr>
                                <w:t></w:t>
                              </w:r>
                              <w:r w:rsidRPr="005E1DA3">
                                <w:rPr>
                                  <w:sz w:val="14"/>
                                  <w:szCs w:val="14"/>
                                </w:rPr>
                                <w:t> </w:t>
                              </w:r>
                              <w:r w:rsidRPr="005E1DA3">
                                <w:rPr>
                                  <w:rFonts w:cs="Calibri"/>
                                  <w:sz w:val="14"/>
                                  <w:szCs w:val="14"/>
                                  <w:lang w:val="en-CA"/>
                                </w:rPr>
                                <w:t xml:space="preserve"> </w:t>
                              </w:r>
                              <w:r w:rsidRPr="005E1DA3">
                                <w:rPr>
                                  <w:rFonts w:cs="Calibri"/>
                                  <w:sz w:val="18"/>
                                  <w:szCs w:val="18"/>
                                  <w:lang w:val="en-CA"/>
                                </w:rPr>
                                <w:t xml:space="preserve"> </w:t>
                              </w:r>
                              <w:r w:rsidRPr="005E1DA3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Reasons (n= </w:t>
                              </w:r>
                              <w:r w:rsidR="00017C60" w:rsidRPr="005E1DA3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0</w:t>
                              </w:r>
                              <w:r w:rsidRPr="005E1DA3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6" name="AutoShape 50"/>
                        <wps:cNvSpPr>
                          <a:spLocks noChangeArrowheads="1"/>
                        </wps:cNvSpPr>
                        <wps:spPr bwMode="auto">
                          <a:xfrm>
                            <a:off x="1626" y="2070"/>
                            <a:ext cx="2437" cy="50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2C4B0AD2" w14:textId="77777777" w:rsidR="00AA37A1" w:rsidRDefault="00AA37A1" w:rsidP="00C660E5">
                              <w:pPr>
                                <w:pStyle w:val="Titre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Screened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7" name="AutoShape 51"/>
                        <wps:cNvCnPr>
                          <a:cxnSpLocks noChangeShapeType="1"/>
                          <a:stCxn id="24" idx="2"/>
                          <a:endCxn id="3" idx="0"/>
                        </wps:cNvCnPr>
                        <wps:spPr bwMode="auto">
                          <a:xfrm>
                            <a:off x="6495" y="2865"/>
                            <a:ext cx="0" cy="648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AutoShape 52"/>
                        <wps:cNvCnPr>
                          <a:cxnSpLocks noChangeShapeType="1"/>
                        </wps:cNvCnPr>
                        <wps:spPr bwMode="auto">
                          <a:xfrm flipV="1">
                            <a:off x="6495" y="3188"/>
                            <a:ext cx="1897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AutoShape 31"/>
                        <wps:cNvSpPr>
                          <a:spLocks noChangeArrowheads="1"/>
                        </wps:cNvSpPr>
                        <wps:spPr bwMode="auto">
                          <a:xfrm>
                            <a:off x="1805" y="5252"/>
                            <a:ext cx="2258" cy="462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260D91D9" w14:textId="77777777" w:rsidR="00AA37A1" w:rsidRDefault="00AA37A1" w:rsidP="00493C0A">
                              <w:pPr>
                                <w:pStyle w:val="Titre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Allocation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4379C4C" id="Group 53" o:spid="_x0000_s1026" style="position:absolute;left:0;text-align:left;margin-left:88.05pt;margin-top:9.9pt;width:438.85pt;height:184.3pt;z-index:250787840" coordorigin="1626,2070" coordsize="8777,36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">
                <v:rect id="Rectangle 23" o:spid="_x0000_s1027" style="position:absolute;left:4860;top:3513;width:3270;height:5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">
                  <v:textbox inset=",7.2pt,,7.2pt">
                    <w:txbxContent>
                      <w:p w14:paraId="21C29E01" w14:textId="2E9699F1" w:rsidR="00AA37A1" w:rsidRPr="005E1DA3" w:rsidRDefault="00AA37A1" w:rsidP="0041013B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5E1DA3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Assessed for eligibility (n= </w:t>
                        </w:r>
                        <w:r w:rsidR="00017C60" w:rsidRPr="005E1DA3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42</w:t>
                        </w:r>
                        <w:r w:rsidRPr="005E1DA3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40" o:spid="_x0000_s1028" type="#_x0000_t32" style="position:absolute;left:6519;top:4087;width:0;height:166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">
                  <v:stroke endarrow="block"/>
                </v:shape>
                <v:rect id="Rectangle 41" o:spid="_x0000_s1029" style="position:absolute;left:5264;top:4870;width:2538;height: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">
                  <v:textbox inset=",7.2pt,,7.2pt">
                    <w:txbxContent>
                      <w:p w14:paraId="208067B1" w14:textId="420AB98B" w:rsidR="00AA37A1" w:rsidRPr="00017C60" w:rsidRDefault="00AA37A1" w:rsidP="0041013B">
                        <w:pPr>
                          <w:widowControl w:val="0"/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017C60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Randomized (n= </w:t>
                        </w:r>
                        <w:r w:rsidR="00017C60" w:rsidRPr="00017C60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42</w:t>
                        </w:r>
                        <w:r w:rsidRPr="00017C60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roundrect id="AutoShape 43" o:spid="_x0000_s1030" style="position:absolute;left:1626;top:3513;width:2437;height:509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" fillcolor="#a9c7fd">
                  <v:textbox inset="3.6pt,,3.6pt">
                    <w:txbxContent>
                      <w:p w14:paraId="77401AFE" w14:textId="77777777" w:rsidR="00AA37A1" w:rsidRDefault="00AA37A1" w:rsidP="00493C0A">
                        <w:pPr>
                          <w:pStyle w:val="Titre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Enrollment</w:t>
                        </w:r>
                      </w:p>
                    </w:txbxContent>
                  </v:textbox>
                </v:roundrect>
                <v:rect id="Rectangle 48" o:spid="_x0000_s1031" style="position:absolute;left:4860;top:2070;width:3270;height:7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">
                  <v:textbox inset=",7.2pt,,7.2pt">
                    <w:txbxContent>
                      <w:p w14:paraId="6B2AD8B8" w14:textId="0D687B61" w:rsidR="00AA37A1" w:rsidRPr="005E1DA3" w:rsidRDefault="00AA37A1" w:rsidP="00C660E5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5E1DA3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Screened prior to eligibility assessment (n= </w:t>
                        </w:r>
                        <w:r w:rsidR="00017C60" w:rsidRPr="005E1DA3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42</w:t>
                        </w:r>
                        <w:r w:rsidRPr="005E1DA3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rect id="Rectangle 49" o:spid="_x0000_s1032" style="position:absolute;left:8392;top:2840;width:2011;height: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">
                  <v:textbox inset=",7.2pt,,7.2pt">
                    <w:txbxContent>
                      <w:p w14:paraId="6CF31A84" w14:textId="7E7D6974" w:rsidR="00AA37A1" w:rsidRPr="005E1DA3" w:rsidRDefault="00AA37A1" w:rsidP="00C660E5">
                        <w:pPr>
                          <w:spacing w:after="0"/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5E1DA3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Excluded (n= </w:t>
                        </w:r>
                        <w:r w:rsidR="00017C60" w:rsidRPr="005E1DA3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0</w:t>
                        </w:r>
                        <w:r w:rsidRPr="005E1DA3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)</w:t>
                        </w:r>
                      </w:p>
                      <w:p w14:paraId="454D3AFB" w14:textId="5AD9506B" w:rsidR="00AA37A1" w:rsidRPr="005E1DA3" w:rsidRDefault="00AA37A1" w:rsidP="00C660E5">
                        <w:pPr>
                          <w:spacing w:after="0"/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5E1DA3">
                          <w:rPr>
                            <w:rFonts w:ascii="Symbol" w:hAnsi="Symbol"/>
                            <w:sz w:val="14"/>
                            <w:szCs w:val="14"/>
                            <w:lang w:val="x-none"/>
                          </w:rPr>
                          <w:t></w:t>
                        </w:r>
                        <w:r w:rsidRPr="005E1DA3">
                          <w:rPr>
                            <w:sz w:val="14"/>
                            <w:szCs w:val="14"/>
                          </w:rPr>
                          <w:t> </w:t>
                        </w:r>
                        <w:r w:rsidRPr="005E1DA3">
                          <w:rPr>
                            <w:rFonts w:cs="Calibri"/>
                            <w:sz w:val="14"/>
                            <w:szCs w:val="14"/>
                            <w:lang w:val="en-CA"/>
                          </w:rPr>
                          <w:t xml:space="preserve"> </w:t>
                        </w:r>
                        <w:r w:rsidRPr="005E1DA3">
                          <w:rPr>
                            <w:rFonts w:cs="Calibri"/>
                            <w:sz w:val="18"/>
                            <w:szCs w:val="18"/>
                            <w:lang w:val="en-CA"/>
                          </w:rPr>
                          <w:t xml:space="preserve"> </w:t>
                        </w:r>
                        <w:r w:rsidRPr="005E1DA3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Reasons (n= </w:t>
                        </w:r>
                        <w:r w:rsidR="00017C60" w:rsidRPr="005E1DA3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0</w:t>
                        </w:r>
                        <w:r w:rsidRPr="005E1DA3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roundrect id="AutoShape 50" o:spid="_x0000_s1033" style="position:absolute;left:1626;top:2070;width:2437;height:509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" fillcolor="#a9c7fd">
                  <v:textbox inset="3.6pt,,3.6pt">
                    <w:txbxContent>
                      <w:p w14:paraId="2C4B0AD2" w14:textId="77777777" w:rsidR="00AA37A1" w:rsidRDefault="00AA37A1" w:rsidP="00C660E5">
                        <w:pPr>
                          <w:pStyle w:val="Titre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Screened</w:t>
                        </w:r>
                      </w:p>
                    </w:txbxContent>
                  </v:textbox>
                </v:roundrect>
                <v:shape id="AutoShape 51" o:spid="_x0000_s1034" type="#_x0000_t32" style="position:absolute;left:6495;top:2865;width:0;height:6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">
                  <v:stroke endarrow="block"/>
                </v:shape>
                <v:shape id="AutoShape 52" o:spid="_x0000_s1035" type="#_x0000_t32" style="position:absolute;left:6495;top:3188;width:1897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">
                  <v:stroke endarrow="block"/>
                </v:shape>
                <v:roundrect id="AutoShape 31" o:spid="_x0000_s1036" style="position:absolute;left:1805;top:5252;width:2258;height:462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" fillcolor="#a9c7fd">
                  <v:textbox inset="3.6pt,,3.6pt">
                    <w:txbxContent>
                      <w:p w14:paraId="260D91D9" w14:textId="77777777" w:rsidR="00AA37A1" w:rsidRDefault="00AA37A1" w:rsidP="00493C0A">
                        <w:pPr>
                          <w:pStyle w:val="Titre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Allocation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p w14:paraId="6BC9B1F2" w14:textId="3330C7E2" w:rsidR="002177B2" w:rsidRDefault="002177B2" w:rsidP="00493C0A">
      <w:pPr>
        <w:jc w:val="center"/>
        <w:rPr>
          <w:b/>
          <w:sz w:val="28"/>
          <w:szCs w:val="28"/>
        </w:rPr>
      </w:pPr>
    </w:p>
    <w:p w14:paraId="33BC91F1" w14:textId="5F61B1C0" w:rsidR="00493C0A" w:rsidRPr="00493C0A" w:rsidRDefault="00FA3D43" w:rsidP="00C660E5">
      <w:pPr>
        <w:rPr>
          <w:b/>
          <w:sz w:val="28"/>
          <w:szCs w:val="28"/>
        </w:rPr>
      </w:pPr>
      <w:r w:rsidRPr="00A040A3">
        <w:rPr>
          <w:b/>
          <w:sz w:val="28"/>
          <w:szCs w:val="28"/>
        </w:rPr>
        <mc:AlternateContent>
          <mc:Choice Requires="wps">
            <w:drawing>
              <wp:anchor distT="0" distB="0" distL="114300" distR="114300" simplePos="0" relativeHeight="252459008" behindDoc="0" locked="0" layoutInCell="1" allowOverlap="1" wp14:anchorId="7E076148" wp14:editId="3C0BCE32">
                <wp:simplePos x="0" y="0"/>
                <wp:positionH relativeFrom="column">
                  <wp:posOffset>406400</wp:posOffset>
                </wp:positionH>
                <wp:positionV relativeFrom="paragraph">
                  <wp:posOffset>1722755</wp:posOffset>
                </wp:positionV>
                <wp:extent cx="2331720" cy="252095"/>
                <wp:effectExtent l="76200" t="0" r="11430" b="52705"/>
                <wp:wrapNone/>
                <wp:docPr id="49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252095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E2DD66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38" o:spid="_x0000_s1026" type="#_x0000_t33" style="position:absolute;margin-left:32pt;margin-top:135.65pt;width:183.6pt;height:19.85pt;rotation:180;flip:y;z-index:2524590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">
                <v:stroke endarrow="block"/>
              </v:shape>
            </w:pict>
          </mc:Fallback>
        </mc:AlternateContent>
      </w:r>
      <w:r w:rsidRPr="00A040A3">
        <w:rPr>
          <w:b/>
          <w:sz w:val="28"/>
          <w:szCs w:val="28"/>
        </w:rPr>
        <mc:AlternateContent>
          <mc:Choice Requires="wps">
            <w:drawing>
              <wp:anchor distT="0" distB="0" distL="114300" distR="114300" simplePos="0" relativeHeight="251575296" behindDoc="0" locked="0" layoutInCell="1" allowOverlap="1" wp14:anchorId="4499C69F" wp14:editId="438C5462">
                <wp:simplePos x="0" y="0"/>
                <wp:positionH relativeFrom="column">
                  <wp:posOffset>2821305</wp:posOffset>
                </wp:positionH>
                <wp:positionV relativeFrom="paragraph">
                  <wp:posOffset>1719580</wp:posOffset>
                </wp:positionV>
                <wp:extent cx="2331720" cy="252095"/>
                <wp:effectExtent l="76200" t="0" r="11430" b="52705"/>
                <wp:wrapNone/>
                <wp:docPr id="42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252095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760C15" id="AutoShape 38" o:spid="_x0000_s1026" type="#_x0000_t33" style="position:absolute;margin-left:222.15pt;margin-top:135.4pt;width:183.6pt;height:19.85pt;rotation:180;flip:y;z-index:2515752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544000" behindDoc="0" locked="0" layoutInCell="1" allowOverlap="1" wp14:anchorId="657929B1" wp14:editId="3E347652">
                <wp:simplePos x="0" y="0"/>
                <wp:positionH relativeFrom="column">
                  <wp:posOffset>2946400</wp:posOffset>
                </wp:positionH>
                <wp:positionV relativeFrom="paragraph">
                  <wp:posOffset>1720850</wp:posOffset>
                </wp:positionV>
                <wp:extent cx="2298700" cy="247650"/>
                <wp:effectExtent l="0" t="0" r="82550" b="57150"/>
                <wp:wrapNone/>
                <wp:docPr id="55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298700" cy="2476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33DCCC" id="AutoShape 39" o:spid="_x0000_s1026" type="#_x0000_t33" style="position:absolute;margin-left:232pt;margin-top:135.5pt;width:181pt;height:19.5pt;z-index:252544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556288" behindDoc="0" locked="0" layoutInCell="1" allowOverlap="1" wp14:anchorId="2DD32670" wp14:editId="6CD9F4A9">
                <wp:simplePos x="0" y="0"/>
                <wp:positionH relativeFrom="column">
                  <wp:posOffset>5422900</wp:posOffset>
                </wp:positionH>
                <wp:positionV relativeFrom="paragraph">
                  <wp:posOffset>1720850</wp:posOffset>
                </wp:positionV>
                <wp:extent cx="2298700" cy="247650"/>
                <wp:effectExtent l="0" t="0" r="82550" b="57150"/>
                <wp:wrapNone/>
                <wp:docPr id="56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298700" cy="2476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DF069B" id="AutoShape 39" o:spid="_x0000_s1026" type="#_x0000_t33" style="position:absolute;margin-left:427pt;margin-top:135.5pt;width:181pt;height:19.5pt;z-index:252556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642304" behindDoc="0" locked="0" layoutInCell="1" allowOverlap="1" wp14:anchorId="54EA3ED1" wp14:editId="41ECFF52">
                <wp:simplePos x="0" y="0"/>
                <wp:positionH relativeFrom="column">
                  <wp:posOffset>402608</wp:posOffset>
                </wp:positionH>
                <wp:positionV relativeFrom="paragraph">
                  <wp:posOffset>1721106</wp:posOffset>
                </wp:positionV>
                <wp:extent cx="7321076" cy="0"/>
                <wp:effectExtent l="0" t="0" r="0" b="0"/>
                <wp:wrapNone/>
                <wp:docPr id="76" name="Connecteur droit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321076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0DF7CEA" id="Connecteur droit 76" o:spid="_x0000_s1026" style="position:absolute;flip:x;z-index:25264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.7pt,135.5pt" to="608.15pt,13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" strokecolor="black [3040]" strokeweight="1pt"/>
            </w:pict>
          </mc:Fallback>
        </mc:AlternateContent>
      </w:r>
      <w:r w:rsidR="00E621F9">
        <w:rPr>
          <w:noProof/>
        </w:rPr>
        <mc:AlternateContent>
          <mc:Choice Requires="wps">
            <w:drawing>
              <wp:anchor distT="0" distB="0" distL="114300" distR="114300" simplePos="0" relativeHeight="251599872" behindDoc="0" locked="0" layoutInCell="1" allowOverlap="1" wp14:anchorId="149B340A" wp14:editId="79B7C81A">
                <wp:simplePos x="0" y="0"/>
                <wp:positionH relativeFrom="column">
                  <wp:posOffset>7717790</wp:posOffset>
                </wp:positionH>
                <wp:positionV relativeFrom="paragraph">
                  <wp:posOffset>4167711</wp:posOffset>
                </wp:positionV>
                <wp:extent cx="0" cy="424815"/>
                <wp:effectExtent l="76200" t="0" r="57150" b="51435"/>
                <wp:wrapNone/>
                <wp:docPr id="75" name="Connecteur droit avec flèche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48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E7BDEF" id="Connecteur droit avec flèche 75" o:spid="_x0000_s1026" type="#_x0000_t32" style="position:absolute;margin-left:607.7pt;margin-top:328.15pt;width:0;height:33.45pt;z-index:251599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" strokecolor="black [3040]">
                <v:stroke endarrow="block"/>
              </v:shape>
            </w:pict>
          </mc:Fallback>
        </mc:AlternateContent>
      </w:r>
      <w:r w:rsidR="00E621F9">
        <w:rPr>
          <w:noProof/>
        </w:rPr>
        <mc:AlternateContent>
          <mc:Choice Requires="wps">
            <w:drawing>
              <wp:anchor distT="0" distB="0" distL="114300" distR="114300" simplePos="0" relativeHeight="252635136" behindDoc="0" locked="0" layoutInCell="1" allowOverlap="1" wp14:anchorId="2A645C64" wp14:editId="6D4C683A">
                <wp:simplePos x="0" y="0"/>
                <wp:positionH relativeFrom="column">
                  <wp:posOffset>5245100</wp:posOffset>
                </wp:positionH>
                <wp:positionV relativeFrom="paragraph">
                  <wp:posOffset>4176189</wp:posOffset>
                </wp:positionV>
                <wp:extent cx="0" cy="424815"/>
                <wp:effectExtent l="76200" t="0" r="57150" b="51435"/>
                <wp:wrapNone/>
                <wp:docPr id="74" name="Connecteur droit avec flèche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48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02BD6EC" id="Connecteur droit avec flèche 74" o:spid="_x0000_s1026" type="#_x0000_t32" style="position:absolute;margin-left:413pt;margin-top:328.85pt;width:0;height:33.45pt;z-index:252635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" strokecolor="black [3040]">
                <v:stroke endarrow="block"/>
              </v:shape>
            </w:pict>
          </mc:Fallback>
        </mc:AlternateContent>
      </w:r>
      <w:r w:rsidR="00E621F9">
        <w:rPr>
          <w:noProof/>
        </w:rPr>
        <mc:AlternateContent>
          <mc:Choice Requires="wps">
            <w:drawing>
              <wp:anchor distT="0" distB="0" distL="114300" distR="114300" simplePos="0" relativeHeight="251595776" behindDoc="0" locked="0" layoutInCell="1" allowOverlap="1" wp14:anchorId="23A74E9B" wp14:editId="114ABCC1">
                <wp:simplePos x="0" y="0"/>
                <wp:positionH relativeFrom="column">
                  <wp:posOffset>2819400</wp:posOffset>
                </wp:positionH>
                <wp:positionV relativeFrom="paragraph">
                  <wp:posOffset>4180634</wp:posOffset>
                </wp:positionV>
                <wp:extent cx="0" cy="424815"/>
                <wp:effectExtent l="76200" t="0" r="57150" b="51435"/>
                <wp:wrapNone/>
                <wp:docPr id="73" name="Connecteur droit avec flèche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48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3CC0E27" id="Connecteur droit avec flèche 73" o:spid="_x0000_s1026" type="#_x0000_t32" style="position:absolute;margin-left:222pt;margin-top:329.2pt;width:0;height:33.45pt;z-index:251595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" strokecolor="black [3040]">
                <v:stroke endarrow="block"/>
              </v:shape>
            </w:pict>
          </mc:Fallback>
        </mc:AlternateContent>
      </w:r>
      <w:r w:rsidR="00E621F9">
        <w:rPr>
          <w:noProof/>
        </w:rPr>
        <mc:AlternateContent>
          <mc:Choice Requires="wps">
            <w:drawing>
              <wp:anchor distT="0" distB="0" distL="114300" distR="114300" simplePos="0" relativeHeight="251591680" behindDoc="0" locked="0" layoutInCell="1" allowOverlap="1" wp14:anchorId="23DD8AA0" wp14:editId="47C238EB">
                <wp:simplePos x="0" y="0"/>
                <wp:positionH relativeFrom="column">
                  <wp:posOffset>406400</wp:posOffset>
                </wp:positionH>
                <wp:positionV relativeFrom="paragraph">
                  <wp:posOffset>4171950</wp:posOffset>
                </wp:positionV>
                <wp:extent cx="0" cy="424815"/>
                <wp:effectExtent l="76200" t="0" r="57150" b="51435"/>
                <wp:wrapNone/>
                <wp:docPr id="72" name="Connecteur droit avec flèche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48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2D9ADF" id="Connecteur droit avec flèche 72" o:spid="_x0000_s1026" type="#_x0000_t32" style="position:absolute;margin-left:32pt;margin-top:328.5pt;width:0;height:33.45pt;z-index:251591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" strokecolor="black [3040]">
                <v:stroke endarrow="block"/>
              </v:shape>
            </w:pict>
          </mc:Fallback>
        </mc:AlternateContent>
      </w:r>
      <w:r w:rsidR="00E621F9">
        <w:rPr>
          <w:noProof/>
        </w:rPr>
        <mc:AlternateContent>
          <mc:Choice Requires="wps">
            <w:drawing>
              <wp:anchor distT="0" distB="0" distL="114300" distR="114300" simplePos="0" relativeHeight="251587584" behindDoc="0" locked="0" layoutInCell="1" allowOverlap="1" wp14:anchorId="6C4FBB43" wp14:editId="757646DF">
                <wp:simplePos x="0" y="0"/>
                <wp:positionH relativeFrom="column">
                  <wp:posOffset>7721600</wp:posOffset>
                </wp:positionH>
                <wp:positionV relativeFrom="paragraph">
                  <wp:posOffset>2927350</wp:posOffset>
                </wp:positionV>
                <wp:extent cx="0" cy="424815"/>
                <wp:effectExtent l="76200" t="0" r="57150" b="51435"/>
                <wp:wrapNone/>
                <wp:docPr id="70" name="Connecteur droit avec flèche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48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C006FB" id="Connecteur droit avec flèche 70" o:spid="_x0000_s1026" type="#_x0000_t32" style="position:absolute;margin-left:608pt;margin-top:230.5pt;width:0;height:33.45pt;z-index:251587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" strokecolor="black [3040]">
                <v:stroke endarrow="block"/>
              </v:shape>
            </w:pict>
          </mc:Fallback>
        </mc:AlternateContent>
      </w:r>
      <w:r w:rsidR="00912E6D">
        <w:rPr>
          <w:noProof/>
        </w:rPr>
        <mc:AlternateContent>
          <mc:Choice Requires="wps">
            <w:drawing>
              <wp:anchor distT="0" distB="0" distL="114300" distR="114300" simplePos="0" relativeHeight="251583488" behindDoc="0" locked="0" layoutInCell="1" allowOverlap="1" wp14:anchorId="2F399E17" wp14:editId="50207F14">
                <wp:simplePos x="0" y="0"/>
                <wp:positionH relativeFrom="column">
                  <wp:posOffset>5245100</wp:posOffset>
                </wp:positionH>
                <wp:positionV relativeFrom="paragraph">
                  <wp:posOffset>2927350</wp:posOffset>
                </wp:positionV>
                <wp:extent cx="0" cy="424815"/>
                <wp:effectExtent l="76200" t="0" r="57150" b="51435"/>
                <wp:wrapNone/>
                <wp:docPr id="69" name="Connecteur droit avec flèche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48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1D4E79" id="Connecteur droit avec flèche 69" o:spid="_x0000_s1026" type="#_x0000_t32" style="position:absolute;margin-left:413pt;margin-top:230.5pt;width:0;height:33.45pt;z-index:251583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" strokecolor="black [3040]">
                <v:stroke endarrow="block"/>
              </v:shape>
            </w:pict>
          </mc:Fallback>
        </mc:AlternateContent>
      </w:r>
      <w:r w:rsidR="00912E6D">
        <w:rPr>
          <w:noProof/>
        </w:rPr>
        <mc:AlternateContent>
          <mc:Choice Requires="wps">
            <w:drawing>
              <wp:anchor distT="0" distB="0" distL="114300" distR="114300" simplePos="0" relativeHeight="251579392" behindDoc="0" locked="0" layoutInCell="1" allowOverlap="1" wp14:anchorId="73368B21" wp14:editId="312B4830">
                <wp:simplePos x="0" y="0"/>
                <wp:positionH relativeFrom="column">
                  <wp:posOffset>2819400</wp:posOffset>
                </wp:positionH>
                <wp:positionV relativeFrom="paragraph">
                  <wp:posOffset>2929890</wp:posOffset>
                </wp:positionV>
                <wp:extent cx="0" cy="424815"/>
                <wp:effectExtent l="76200" t="0" r="57150" b="51435"/>
                <wp:wrapNone/>
                <wp:docPr id="68" name="Connecteur droit avec flèche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48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5E1C82" id="Connecteur droit avec flèche 68" o:spid="_x0000_s1026" type="#_x0000_t32" style="position:absolute;margin-left:222pt;margin-top:230.7pt;width:0;height:33.45pt;z-index:251579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" strokecolor="black [3040]">
                <v:stroke endarrow="block"/>
              </v:shape>
            </w:pict>
          </mc:Fallback>
        </mc:AlternateContent>
      </w:r>
      <w:r w:rsidR="00912E6D">
        <w:rPr>
          <w:noProof/>
        </w:rPr>
        <mc:AlternateContent>
          <mc:Choice Requires="wps">
            <w:drawing>
              <wp:anchor distT="0" distB="0" distL="114300" distR="114300" simplePos="0" relativeHeight="252628992" behindDoc="0" locked="0" layoutInCell="1" allowOverlap="1" wp14:anchorId="0B4E4496" wp14:editId="540C5DAC">
                <wp:simplePos x="0" y="0"/>
                <wp:positionH relativeFrom="column">
                  <wp:posOffset>406400</wp:posOffset>
                </wp:positionH>
                <wp:positionV relativeFrom="paragraph">
                  <wp:posOffset>2930525</wp:posOffset>
                </wp:positionV>
                <wp:extent cx="0" cy="424815"/>
                <wp:effectExtent l="76200" t="0" r="57150" b="51435"/>
                <wp:wrapNone/>
                <wp:docPr id="67" name="Connecteur droit avec flèche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48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A43BDC" id="Connecteur droit avec flèche 67" o:spid="_x0000_s1026" type="#_x0000_t32" style="position:absolute;margin-left:32pt;margin-top:230.75pt;width:0;height:33.45pt;z-index:252628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" strokecolor="black [3040]">
                <v:stroke endarrow="block"/>
              </v:shape>
            </w:pict>
          </mc:Fallback>
        </mc:AlternateContent>
      </w:r>
      <w:r w:rsidR="00912E6D">
        <w:rPr>
          <w:noProof/>
        </w:rPr>
        <mc:AlternateContent>
          <mc:Choice Requires="wps">
            <w:drawing>
              <wp:anchor distT="0" distB="0" distL="114300" distR="114300" simplePos="0" relativeHeight="252622848" behindDoc="0" locked="0" layoutInCell="1" allowOverlap="1" wp14:anchorId="206BF916" wp14:editId="6965B9F3">
                <wp:simplePos x="0" y="0"/>
                <wp:positionH relativeFrom="column">
                  <wp:posOffset>6527800</wp:posOffset>
                </wp:positionH>
                <wp:positionV relativeFrom="paragraph">
                  <wp:posOffset>4599940</wp:posOffset>
                </wp:positionV>
                <wp:extent cx="2366010" cy="633730"/>
                <wp:effectExtent l="0" t="0" r="15240" b="13970"/>
                <wp:wrapNone/>
                <wp:docPr id="6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66010" cy="633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9BAEC0" w14:textId="515BE93E" w:rsidR="00912E6D" w:rsidRPr="00A040A3" w:rsidRDefault="00912E6D" w:rsidP="00912E6D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A040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Assessed for objective 1 (n= </w:t>
                            </w:r>
                            <w:r w:rsidR="00C619D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10</w:t>
                            </w:r>
                            <w:r w:rsidRPr="00A040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 w14:paraId="058BC183" w14:textId="4AEA0FD3" w:rsidR="00912E6D" w:rsidRPr="00A040A3" w:rsidRDefault="00912E6D" w:rsidP="00912E6D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A040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Assessed for objective 2 (n= </w:t>
                            </w:r>
                            <w:r w:rsidR="00C619D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10</w:t>
                            </w:r>
                            <w:r w:rsidRPr="00A040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), </w:t>
                            </w:r>
                            <w:proofErr w:type="spellStart"/>
                            <w:r w:rsidRPr="00A040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Etc</w:t>
                            </w:r>
                            <w:proofErr w:type="spellEnd"/>
                            <w:r w:rsidRPr="00A040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...</w:t>
                            </w:r>
                          </w:p>
                          <w:p w14:paraId="5D8B762F" w14:textId="77777777" w:rsidR="00912E6D" w:rsidRPr="00A040A3" w:rsidRDefault="00912E6D" w:rsidP="00912E6D">
                            <w:pPr>
                              <w:rPr>
                                <w:rFonts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spellStart"/>
                            <w:r w:rsidRPr="00A040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Etc</w:t>
                            </w:r>
                            <w:proofErr w:type="spellEnd"/>
                            <w:proofErr w:type="gramStart"/>
                            <w:r w:rsidRPr="00A040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..</w:t>
                            </w:r>
                            <w:proofErr w:type="gramEnd"/>
                            <w:r w:rsidRPr="00A040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06BF916" id="Rectangle 25" o:spid="_x0000_s1037" style="position:absolute;margin-left:514pt;margin-top:362.2pt;width:186.3pt;height:49.9pt;z-index:2526228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">
                <v:textbox inset=",7.2pt,,7.2pt">
                  <w:txbxContent>
                    <w:p w14:paraId="0E9BAEC0" w14:textId="515BE93E" w:rsidR="00912E6D" w:rsidRPr="00A040A3" w:rsidRDefault="00912E6D" w:rsidP="00912E6D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A040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Assessed for objective 1 (n= </w:t>
                      </w:r>
                      <w:r w:rsidR="00C619D2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10</w:t>
                      </w:r>
                      <w:r w:rsidRPr="00A040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  <w:p w14:paraId="058BC183" w14:textId="4AEA0FD3" w:rsidR="00912E6D" w:rsidRPr="00A040A3" w:rsidRDefault="00912E6D" w:rsidP="00912E6D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A040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Assessed for objective 2 (n= </w:t>
                      </w:r>
                      <w:r w:rsidR="00C619D2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10</w:t>
                      </w:r>
                      <w:r w:rsidRPr="00A040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), </w:t>
                      </w:r>
                      <w:proofErr w:type="spellStart"/>
                      <w:r w:rsidRPr="00A040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Etc</w:t>
                      </w:r>
                      <w:proofErr w:type="spellEnd"/>
                      <w:r w:rsidRPr="00A040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...</w:t>
                      </w:r>
                    </w:p>
                    <w:p w14:paraId="5D8B762F" w14:textId="77777777" w:rsidR="00912E6D" w:rsidRPr="00A040A3" w:rsidRDefault="00912E6D" w:rsidP="00912E6D">
                      <w:pPr>
                        <w:rPr>
                          <w:rFonts w:cs="Calibri"/>
                          <w:sz w:val="20"/>
                          <w:szCs w:val="20"/>
                          <w:lang w:val="en-GB"/>
                        </w:rPr>
                      </w:pPr>
                      <w:proofErr w:type="spellStart"/>
                      <w:r w:rsidRPr="00A040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Etc</w:t>
                      </w:r>
                      <w:proofErr w:type="spellEnd"/>
                      <w:proofErr w:type="gramStart"/>
                      <w:r w:rsidRPr="00A040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..</w:t>
                      </w:r>
                      <w:proofErr w:type="gramEnd"/>
                      <w:r w:rsidRPr="00A040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912E6D">
        <w:rPr>
          <w:noProof/>
        </w:rPr>
        <mc:AlternateContent>
          <mc:Choice Requires="wps">
            <w:drawing>
              <wp:anchor distT="0" distB="0" distL="114300" distR="114300" simplePos="0" relativeHeight="252617728" behindDoc="0" locked="0" layoutInCell="1" allowOverlap="1" wp14:anchorId="2AB7F00E" wp14:editId="5478F7F7">
                <wp:simplePos x="0" y="0"/>
                <wp:positionH relativeFrom="column">
                  <wp:posOffset>4083050</wp:posOffset>
                </wp:positionH>
                <wp:positionV relativeFrom="paragraph">
                  <wp:posOffset>4599940</wp:posOffset>
                </wp:positionV>
                <wp:extent cx="2337435" cy="633730"/>
                <wp:effectExtent l="0" t="0" r="24765" b="13970"/>
                <wp:wrapNone/>
                <wp:docPr id="64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37435" cy="633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81B6CB" w14:textId="1B7FC366" w:rsidR="00912E6D" w:rsidRPr="00A040A3" w:rsidRDefault="00912E6D" w:rsidP="00912E6D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A040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Assessed for objective 1 (n= </w:t>
                            </w:r>
                            <w:r w:rsidR="00C619D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11</w:t>
                            </w:r>
                            <w:r w:rsidRPr="00A040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 w14:paraId="154E410C" w14:textId="6E169765" w:rsidR="00912E6D" w:rsidRPr="00A040A3" w:rsidRDefault="00912E6D" w:rsidP="00912E6D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A040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Assessed for objective 2 (n= </w:t>
                            </w:r>
                            <w:r w:rsidR="00C619D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11</w:t>
                            </w:r>
                            <w:r w:rsidRPr="00A040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), </w:t>
                            </w:r>
                            <w:proofErr w:type="spellStart"/>
                            <w:r w:rsidRPr="00A040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Etc</w:t>
                            </w:r>
                            <w:proofErr w:type="spellEnd"/>
                            <w:r w:rsidRPr="00A040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...</w:t>
                            </w:r>
                          </w:p>
                          <w:p w14:paraId="76221EC8" w14:textId="77777777" w:rsidR="00912E6D" w:rsidRPr="00A040A3" w:rsidRDefault="00912E6D" w:rsidP="00912E6D">
                            <w:pPr>
                              <w:rPr>
                                <w:rFonts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spellStart"/>
                            <w:r w:rsidRPr="00A040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Etc</w:t>
                            </w:r>
                            <w:proofErr w:type="spellEnd"/>
                            <w:proofErr w:type="gramStart"/>
                            <w:r w:rsidRPr="00A040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..</w:t>
                            </w:r>
                            <w:proofErr w:type="gramEnd"/>
                            <w:r w:rsidRPr="00A040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AB7F00E" id="_x0000_s1038" style="position:absolute;margin-left:321.5pt;margin-top:362.2pt;width:184.05pt;height:49.9pt;z-index:252617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">
                <v:textbox inset=",7.2pt,,7.2pt">
                  <w:txbxContent>
                    <w:p w14:paraId="1281B6CB" w14:textId="1B7FC366" w:rsidR="00912E6D" w:rsidRPr="00A040A3" w:rsidRDefault="00912E6D" w:rsidP="00912E6D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A040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Assessed for objective 1 (n= </w:t>
                      </w:r>
                      <w:r w:rsidR="00C619D2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11</w:t>
                      </w:r>
                      <w:r w:rsidRPr="00A040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  <w:p w14:paraId="154E410C" w14:textId="6E169765" w:rsidR="00912E6D" w:rsidRPr="00A040A3" w:rsidRDefault="00912E6D" w:rsidP="00912E6D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A040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Assessed for objective 2 (n= </w:t>
                      </w:r>
                      <w:r w:rsidR="00C619D2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11</w:t>
                      </w:r>
                      <w:r w:rsidRPr="00A040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), </w:t>
                      </w:r>
                      <w:proofErr w:type="spellStart"/>
                      <w:r w:rsidRPr="00A040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Etc</w:t>
                      </w:r>
                      <w:proofErr w:type="spellEnd"/>
                      <w:r w:rsidRPr="00A040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...</w:t>
                      </w:r>
                    </w:p>
                    <w:p w14:paraId="76221EC8" w14:textId="77777777" w:rsidR="00912E6D" w:rsidRPr="00A040A3" w:rsidRDefault="00912E6D" w:rsidP="00912E6D">
                      <w:pPr>
                        <w:rPr>
                          <w:rFonts w:cs="Calibri"/>
                          <w:sz w:val="20"/>
                          <w:szCs w:val="20"/>
                          <w:lang w:val="en-GB"/>
                        </w:rPr>
                      </w:pPr>
                      <w:proofErr w:type="spellStart"/>
                      <w:r w:rsidRPr="00A040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Etc</w:t>
                      </w:r>
                      <w:proofErr w:type="spellEnd"/>
                      <w:proofErr w:type="gramStart"/>
                      <w:r w:rsidRPr="00A040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..</w:t>
                      </w:r>
                      <w:proofErr w:type="gramEnd"/>
                      <w:r w:rsidRPr="00A040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912E6D">
        <w:rPr>
          <w:noProof/>
        </w:rPr>
        <mc:AlternateContent>
          <mc:Choice Requires="wps">
            <w:drawing>
              <wp:anchor distT="0" distB="0" distL="114300" distR="114300" simplePos="0" relativeHeight="252611584" behindDoc="0" locked="0" layoutInCell="1" allowOverlap="1" wp14:anchorId="65E5B6FE" wp14:editId="044D5C2A">
                <wp:simplePos x="0" y="0"/>
                <wp:positionH relativeFrom="column">
                  <wp:posOffset>1657350</wp:posOffset>
                </wp:positionH>
                <wp:positionV relativeFrom="paragraph">
                  <wp:posOffset>4599940</wp:posOffset>
                </wp:positionV>
                <wp:extent cx="2337435" cy="633730"/>
                <wp:effectExtent l="0" t="0" r="24765" b="13970"/>
                <wp:wrapNone/>
                <wp:docPr id="63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37435" cy="633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079949" w14:textId="5C1742EC" w:rsidR="00912E6D" w:rsidRPr="00A040A3" w:rsidRDefault="00912E6D" w:rsidP="00912E6D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A040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Assessed for objective 1 (n= </w:t>
                            </w:r>
                            <w:r w:rsidR="00635E6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12)</w:t>
                            </w:r>
                          </w:p>
                          <w:p w14:paraId="7F904D26" w14:textId="0F2C5E32" w:rsidR="00912E6D" w:rsidRPr="00A040A3" w:rsidRDefault="00912E6D" w:rsidP="00912E6D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A040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Assessed for objective 2 (n= </w:t>
                            </w:r>
                            <w:r w:rsidR="00C619D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13</w:t>
                            </w:r>
                            <w:r w:rsidRPr="00A040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), </w:t>
                            </w:r>
                            <w:proofErr w:type="spellStart"/>
                            <w:r w:rsidRPr="00A040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Etc</w:t>
                            </w:r>
                            <w:proofErr w:type="spellEnd"/>
                            <w:r w:rsidRPr="00A040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...</w:t>
                            </w:r>
                          </w:p>
                          <w:p w14:paraId="5DEC9D85" w14:textId="77777777" w:rsidR="00912E6D" w:rsidRPr="00A040A3" w:rsidRDefault="00912E6D" w:rsidP="00912E6D">
                            <w:pPr>
                              <w:rPr>
                                <w:rFonts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spellStart"/>
                            <w:r w:rsidRPr="00A040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Etc</w:t>
                            </w:r>
                            <w:proofErr w:type="spellEnd"/>
                            <w:proofErr w:type="gramStart"/>
                            <w:r w:rsidRPr="00A040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..</w:t>
                            </w:r>
                            <w:proofErr w:type="gramEnd"/>
                            <w:r w:rsidRPr="00A040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5E5B6FE" id="_x0000_s1039" style="position:absolute;margin-left:130.5pt;margin-top:362.2pt;width:184.05pt;height:49.9pt;z-index:252611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">
                <v:textbox inset=",7.2pt,,7.2pt">
                  <w:txbxContent>
                    <w:p w14:paraId="35079949" w14:textId="5C1742EC" w:rsidR="00912E6D" w:rsidRPr="00A040A3" w:rsidRDefault="00912E6D" w:rsidP="00912E6D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A040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Assessed for objective 1 (n= </w:t>
                      </w:r>
                      <w:r w:rsidR="00635E6D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12)</w:t>
                      </w:r>
                    </w:p>
                    <w:p w14:paraId="7F904D26" w14:textId="0F2C5E32" w:rsidR="00912E6D" w:rsidRPr="00A040A3" w:rsidRDefault="00912E6D" w:rsidP="00912E6D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A040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Assessed for objective 2 (n= </w:t>
                      </w:r>
                      <w:r w:rsidR="00C619D2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13</w:t>
                      </w:r>
                      <w:r w:rsidRPr="00A040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), </w:t>
                      </w:r>
                      <w:proofErr w:type="spellStart"/>
                      <w:r w:rsidRPr="00A040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Etc</w:t>
                      </w:r>
                      <w:proofErr w:type="spellEnd"/>
                      <w:r w:rsidRPr="00A040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...</w:t>
                      </w:r>
                    </w:p>
                    <w:p w14:paraId="5DEC9D85" w14:textId="77777777" w:rsidR="00912E6D" w:rsidRPr="00A040A3" w:rsidRDefault="00912E6D" w:rsidP="00912E6D">
                      <w:pPr>
                        <w:rPr>
                          <w:rFonts w:cs="Calibri"/>
                          <w:sz w:val="20"/>
                          <w:szCs w:val="20"/>
                          <w:lang w:val="en-GB"/>
                        </w:rPr>
                      </w:pPr>
                      <w:proofErr w:type="spellStart"/>
                      <w:r w:rsidRPr="00A040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Etc</w:t>
                      </w:r>
                      <w:proofErr w:type="spellEnd"/>
                      <w:proofErr w:type="gramStart"/>
                      <w:r w:rsidRPr="00A040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..</w:t>
                      </w:r>
                      <w:proofErr w:type="gramEnd"/>
                      <w:r w:rsidRPr="00A040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912E6D">
        <w:rPr>
          <w:noProof/>
        </w:rPr>
        <mc:AlternateContent>
          <mc:Choice Requires="wps">
            <w:drawing>
              <wp:anchor distT="0" distB="0" distL="114300" distR="114300" simplePos="0" relativeHeight="252595200" behindDoc="0" locked="0" layoutInCell="1" allowOverlap="1" wp14:anchorId="399B6F23" wp14:editId="5655A17A">
                <wp:simplePos x="0" y="0"/>
                <wp:positionH relativeFrom="column">
                  <wp:posOffset>6527800</wp:posOffset>
                </wp:positionH>
                <wp:positionV relativeFrom="paragraph">
                  <wp:posOffset>3355340</wp:posOffset>
                </wp:positionV>
                <wp:extent cx="2366010" cy="819150"/>
                <wp:effectExtent l="0" t="0" r="15240" b="19050"/>
                <wp:wrapNone/>
                <wp:docPr id="61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66010" cy="819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9EEB63" w14:textId="77777777" w:rsidR="00912E6D" w:rsidRPr="005E1DA3" w:rsidRDefault="00912E6D" w:rsidP="00912E6D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5E1D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Lost to follow-up (give reasons) (n= 0)</w:t>
                            </w:r>
                          </w:p>
                          <w:p w14:paraId="12B90C69" w14:textId="77777777" w:rsidR="00912E6D" w:rsidRDefault="00912E6D" w:rsidP="00912E6D">
                            <w:pPr>
                              <w:spacing w:after="0" w:line="36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5E1D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Discontinued intervention </w:t>
                            </w:r>
                          </w:p>
                          <w:p w14:paraId="601DCAA5" w14:textId="77777777" w:rsidR="00912E6D" w:rsidRPr="005E1DA3" w:rsidRDefault="00912E6D" w:rsidP="00912E6D">
                            <w:pPr>
                              <w:spacing w:after="0" w:line="36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5E1D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(give reasons) (n= 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9B6F23" id="Rectangle 26" o:spid="_x0000_s1040" style="position:absolute;margin-left:514pt;margin-top:264.2pt;width:186.3pt;height:64.5pt;z-index:25259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">
                <v:textbox inset=",7.2pt,,7.2pt">
                  <w:txbxContent>
                    <w:p w14:paraId="539EEB63" w14:textId="77777777" w:rsidR="00912E6D" w:rsidRPr="005E1DA3" w:rsidRDefault="00912E6D" w:rsidP="00912E6D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5E1D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Lost to follow-up (give reasons) (n= 0)</w:t>
                      </w:r>
                    </w:p>
                    <w:p w14:paraId="12B90C69" w14:textId="77777777" w:rsidR="00912E6D" w:rsidRDefault="00912E6D" w:rsidP="00912E6D">
                      <w:pPr>
                        <w:spacing w:after="0" w:line="360" w:lineRule="auto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5E1D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Discontinued intervention </w:t>
                      </w:r>
                    </w:p>
                    <w:p w14:paraId="601DCAA5" w14:textId="77777777" w:rsidR="00912E6D" w:rsidRPr="005E1DA3" w:rsidRDefault="00912E6D" w:rsidP="00912E6D">
                      <w:pPr>
                        <w:spacing w:after="0" w:line="360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5E1D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(give reasons) (n= 0)</w:t>
                      </w:r>
                    </w:p>
                  </w:txbxContent>
                </v:textbox>
              </v:rect>
            </w:pict>
          </mc:Fallback>
        </mc:AlternateContent>
      </w:r>
      <w:r w:rsidR="00912E6D">
        <w:rPr>
          <w:noProof/>
        </w:rPr>
        <mc:AlternateContent>
          <mc:Choice Requires="wps">
            <w:drawing>
              <wp:anchor distT="0" distB="0" distL="114300" distR="114300" simplePos="0" relativeHeight="252605440" behindDoc="0" locked="0" layoutInCell="1" allowOverlap="1" wp14:anchorId="2D0386A4" wp14:editId="16567105">
                <wp:simplePos x="0" y="0"/>
                <wp:positionH relativeFrom="column">
                  <wp:posOffset>4083050</wp:posOffset>
                </wp:positionH>
                <wp:positionV relativeFrom="paragraph">
                  <wp:posOffset>3355340</wp:posOffset>
                </wp:positionV>
                <wp:extent cx="2337435" cy="819150"/>
                <wp:effectExtent l="0" t="0" r="24765" b="19050"/>
                <wp:wrapNone/>
                <wp:docPr id="62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37435" cy="819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BA58D8" w14:textId="77777777" w:rsidR="00912E6D" w:rsidRPr="005E1DA3" w:rsidRDefault="00912E6D" w:rsidP="00912E6D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5E1D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Lost to follow-up (give reasons) (n= 0)</w:t>
                            </w:r>
                          </w:p>
                          <w:p w14:paraId="64EF0A51" w14:textId="77777777" w:rsidR="00912E6D" w:rsidRDefault="00912E6D" w:rsidP="00912E6D">
                            <w:pPr>
                              <w:spacing w:after="0" w:line="36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5E1D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Discontinued intervention </w:t>
                            </w:r>
                          </w:p>
                          <w:p w14:paraId="416BB9F1" w14:textId="77777777" w:rsidR="00912E6D" w:rsidRPr="005E1DA3" w:rsidRDefault="00912E6D" w:rsidP="00912E6D">
                            <w:pPr>
                              <w:spacing w:after="0" w:line="36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5E1D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(give reasons) (n= 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0386A4" id="_x0000_s1041" style="position:absolute;margin-left:321.5pt;margin-top:264.2pt;width:184.05pt;height:64.5pt;z-index:2526054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">
                <v:textbox inset=",7.2pt,,7.2pt">
                  <w:txbxContent>
                    <w:p w14:paraId="01BA58D8" w14:textId="77777777" w:rsidR="00912E6D" w:rsidRPr="005E1DA3" w:rsidRDefault="00912E6D" w:rsidP="00912E6D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5E1D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Lost to follow-up (give reasons) (n= 0)</w:t>
                      </w:r>
                    </w:p>
                    <w:p w14:paraId="64EF0A51" w14:textId="77777777" w:rsidR="00912E6D" w:rsidRDefault="00912E6D" w:rsidP="00912E6D">
                      <w:pPr>
                        <w:spacing w:after="0" w:line="360" w:lineRule="auto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5E1D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Discontinued intervention </w:t>
                      </w:r>
                    </w:p>
                    <w:p w14:paraId="416BB9F1" w14:textId="77777777" w:rsidR="00912E6D" w:rsidRPr="005E1DA3" w:rsidRDefault="00912E6D" w:rsidP="00912E6D">
                      <w:pPr>
                        <w:spacing w:after="0" w:line="360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5E1D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(give reasons) (n= 0)</w:t>
                      </w:r>
                    </w:p>
                  </w:txbxContent>
                </v:textbox>
              </v:rect>
            </w:pict>
          </mc:Fallback>
        </mc:AlternateContent>
      </w:r>
      <w:r w:rsidR="00912E6D">
        <w:rPr>
          <w:noProof/>
        </w:rPr>
        <mc:AlternateContent>
          <mc:Choice Requires="wps">
            <w:drawing>
              <wp:anchor distT="0" distB="0" distL="114300" distR="114300" simplePos="0" relativeHeight="252583936" behindDoc="0" locked="0" layoutInCell="1" allowOverlap="1" wp14:anchorId="7EEB0270" wp14:editId="74560EF3">
                <wp:simplePos x="0" y="0"/>
                <wp:positionH relativeFrom="column">
                  <wp:posOffset>1657350</wp:posOffset>
                </wp:positionH>
                <wp:positionV relativeFrom="paragraph">
                  <wp:posOffset>3355340</wp:posOffset>
                </wp:positionV>
                <wp:extent cx="2337435" cy="819150"/>
                <wp:effectExtent l="0" t="0" r="24765" b="19050"/>
                <wp:wrapNone/>
                <wp:docPr id="60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37435" cy="819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A2C9DD" w14:textId="77777777" w:rsidR="00912E6D" w:rsidRPr="005E1DA3" w:rsidRDefault="00912E6D" w:rsidP="00912E6D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5E1D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Lost to follow-up (give reasons) (n= 0)</w:t>
                            </w:r>
                          </w:p>
                          <w:p w14:paraId="52272E5A" w14:textId="77777777" w:rsidR="00912E6D" w:rsidRDefault="00912E6D" w:rsidP="00912E6D">
                            <w:pPr>
                              <w:spacing w:after="0" w:line="36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5E1D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Discontinued intervention </w:t>
                            </w:r>
                          </w:p>
                          <w:p w14:paraId="442A1154" w14:textId="77777777" w:rsidR="00912E6D" w:rsidRPr="005E1DA3" w:rsidRDefault="00912E6D" w:rsidP="00912E6D">
                            <w:pPr>
                              <w:spacing w:after="0" w:line="36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5E1D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(give reasons) (n= 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EB0270" id="_x0000_s1042" style="position:absolute;margin-left:130.5pt;margin-top:264.2pt;width:184.05pt;height:64.5pt;z-index:2525839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">
                <v:textbox inset=",7.2pt,,7.2pt">
                  <w:txbxContent>
                    <w:p w14:paraId="7AA2C9DD" w14:textId="77777777" w:rsidR="00912E6D" w:rsidRPr="005E1DA3" w:rsidRDefault="00912E6D" w:rsidP="00912E6D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5E1D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Lost to follow-up (give reasons) (n= 0)</w:t>
                      </w:r>
                    </w:p>
                    <w:p w14:paraId="52272E5A" w14:textId="77777777" w:rsidR="00912E6D" w:rsidRDefault="00912E6D" w:rsidP="00912E6D">
                      <w:pPr>
                        <w:spacing w:after="0" w:line="360" w:lineRule="auto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5E1D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Discontinued intervention </w:t>
                      </w:r>
                    </w:p>
                    <w:p w14:paraId="442A1154" w14:textId="77777777" w:rsidR="00912E6D" w:rsidRPr="005E1DA3" w:rsidRDefault="00912E6D" w:rsidP="00912E6D">
                      <w:pPr>
                        <w:spacing w:after="0" w:line="360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5E1D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(give reasons) (n= 0)</w:t>
                      </w:r>
                    </w:p>
                  </w:txbxContent>
                </v:textbox>
              </v:rect>
            </w:pict>
          </mc:Fallback>
        </mc:AlternateContent>
      </w:r>
      <w:r w:rsidR="00912E6D">
        <w:rPr>
          <w:noProof/>
        </w:rPr>
        <mc:AlternateContent>
          <mc:Choice Requires="wps">
            <w:drawing>
              <wp:anchor distT="0" distB="0" distL="114300" distR="114300" simplePos="0" relativeHeight="252576768" behindDoc="0" locked="0" layoutInCell="1" allowOverlap="1" wp14:anchorId="5A08BBB9" wp14:editId="0C075EC4">
                <wp:simplePos x="0" y="0"/>
                <wp:positionH relativeFrom="column">
                  <wp:posOffset>1231900</wp:posOffset>
                </wp:positionH>
                <wp:positionV relativeFrom="paragraph">
                  <wp:posOffset>4231640</wp:posOffset>
                </wp:positionV>
                <wp:extent cx="1426845" cy="297180"/>
                <wp:effectExtent l="0" t="0" r="20955" b="26670"/>
                <wp:wrapNone/>
                <wp:docPr id="59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92AA069" w14:textId="77777777" w:rsidR="00912E6D" w:rsidRDefault="00912E6D" w:rsidP="00912E6D">
                            <w:pPr>
                              <w:pStyle w:val="Titre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ssess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A08BBB9" id="AutoShape 32" o:spid="_x0000_s1043" style="position:absolute;margin-left:97pt;margin-top:333.2pt;width:112.35pt;height:23.4pt;z-index:252576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" fillcolor="#a9c7fd">
                <v:textbox inset="3.6pt,,3.6pt">
                  <w:txbxContent>
                    <w:p w14:paraId="292AA069" w14:textId="77777777" w:rsidR="00912E6D" w:rsidRDefault="00912E6D" w:rsidP="00912E6D">
                      <w:pPr>
                        <w:pStyle w:val="Titre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ssessment</w:t>
                      </w:r>
                    </w:p>
                  </w:txbxContent>
                </v:textbox>
              </v:roundrect>
            </w:pict>
          </mc:Fallback>
        </mc:AlternateContent>
      </w:r>
      <w:r w:rsidR="00912E6D">
        <w:rPr>
          <w:noProof/>
        </w:rPr>
        <mc:AlternateContent>
          <mc:Choice Requires="wps">
            <w:drawing>
              <wp:anchor distT="0" distB="0" distL="114300" distR="114300" simplePos="0" relativeHeight="252569600" behindDoc="0" locked="0" layoutInCell="1" allowOverlap="1" wp14:anchorId="45F19AAC" wp14:editId="72257A30">
                <wp:simplePos x="0" y="0"/>
                <wp:positionH relativeFrom="column">
                  <wp:posOffset>-762000</wp:posOffset>
                </wp:positionH>
                <wp:positionV relativeFrom="paragraph">
                  <wp:posOffset>4599940</wp:posOffset>
                </wp:positionV>
                <wp:extent cx="2337435" cy="633730"/>
                <wp:effectExtent l="0" t="0" r="24765" b="13970"/>
                <wp:wrapNone/>
                <wp:docPr id="58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37435" cy="633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5D452C" w14:textId="781D3AB7" w:rsidR="00912E6D" w:rsidRPr="00A040A3" w:rsidRDefault="00912E6D" w:rsidP="00912E6D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A040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Assessed for objective 1 (n= </w:t>
                            </w:r>
                            <w:r w:rsidR="00C619D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9</w:t>
                            </w:r>
                            <w:r w:rsidRPr="00A040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 w14:paraId="7F33ABE1" w14:textId="2004E3F2" w:rsidR="00912E6D" w:rsidRPr="00A040A3" w:rsidRDefault="00912E6D" w:rsidP="00912E6D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A040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Assessed for objective 2 (n= </w:t>
                            </w:r>
                            <w:r w:rsidR="00C619D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9</w:t>
                            </w:r>
                            <w:r w:rsidRPr="00A040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), </w:t>
                            </w:r>
                            <w:proofErr w:type="spellStart"/>
                            <w:r w:rsidRPr="00A040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Etc</w:t>
                            </w:r>
                            <w:proofErr w:type="spellEnd"/>
                            <w:r w:rsidRPr="00A040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...</w:t>
                            </w:r>
                          </w:p>
                          <w:p w14:paraId="7C55E386" w14:textId="77777777" w:rsidR="00912E6D" w:rsidRPr="00A040A3" w:rsidRDefault="00912E6D" w:rsidP="00912E6D">
                            <w:pPr>
                              <w:rPr>
                                <w:rFonts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spellStart"/>
                            <w:r w:rsidRPr="00A040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Etc</w:t>
                            </w:r>
                            <w:proofErr w:type="spellEnd"/>
                            <w:proofErr w:type="gramStart"/>
                            <w:r w:rsidRPr="00A040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..</w:t>
                            </w:r>
                            <w:proofErr w:type="gramEnd"/>
                            <w:r w:rsidRPr="00A040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5F19AAC" id="_x0000_s1044" style="position:absolute;margin-left:-60pt;margin-top:362.2pt;width:184.05pt;height:49.9pt;z-index:252569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">
                <v:textbox inset=",7.2pt,,7.2pt">
                  <w:txbxContent>
                    <w:p w14:paraId="725D452C" w14:textId="781D3AB7" w:rsidR="00912E6D" w:rsidRPr="00A040A3" w:rsidRDefault="00912E6D" w:rsidP="00912E6D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A040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Assessed for objective 1 (n= </w:t>
                      </w:r>
                      <w:r w:rsidR="00C619D2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9</w:t>
                      </w:r>
                      <w:r w:rsidRPr="00A040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  <w:p w14:paraId="7F33ABE1" w14:textId="2004E3F2" w:rsidR="00912E6D" w:rsidRPr="00A040A3" w:rsidRDefault="00912E6D" w:rsidP="00912E6D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A040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Assessed for objective 2 (n= </w:t>
                      </w:r>
                      <w:r w:rsidR="00C619D2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9</w:t>
                      </w:r>
                      <w:r w:rsidRPr="00A040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), </w:t>
                      </w:r>
                      <w:proofErr w:type="spellStart"/>
                      <w:r w:rsidRPr="00A040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Etc</w:t>
                      </w:r>
                      <w:proofErr w:type="spellEnd"/>
                      <w:r w:rsidRPr="00A040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...</w:t>
                      </w:r>
                    </w:p>
                    <w:p w14:paraId="7C55E386" w14:textId="77777777" w:rsidR="00912E6D" w:rsidRPr="00A040A3" w:rsidRDefault="00912E6D" w:rsidP="00912E6D">
                      <w:pPr>
                        <w:rPr>
                          <w:rFonts w:cs="Calibri"/>
                          <w:sz w:val="20"/>
                          <w:szCs w:val="20"/>
                          <w:lang w:val="en-GB"/>
                        </w:rPr>
                      </w:pPr>
                      <w:proofErr w:type="spellStart"/>
                      <w:r w:rsidRPr="00A040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Etc</w:t>
                      </w:r>
                      <w:proofErr w:type="spellEnd"/>
                      <w:proofErr w:type="gramStart"/>
                      <w:r w:rsidRPr="00A040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..</w:t>
                      </w:r>
                      <w:proofErr w:type="gramEnd"/>
                      <w:r w:rsidRPr="00A040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912E6D">
        <w:rPr>
          <w:noProof/>
        </w:rPr>
        <mc:AlternateContent>
          <mc:Choice Requires="wps">
            <w:drawing>
              <wp:anchor distT="0" distB="0" distL="114300" distR="114300" simplePos="0" relativeHeight="252562432" behindDoc="0" locked="0" layoutInCell="1" allowOverlap="1" wp14:anchorId="64FC3B6A" wp14:editId="63354AC5">
                <wp:simplePos x="0" y="0"/>
                <wp:positionH relativeFrom="column">
                  <wp:posOffset>-762000</wp:posOffset>
                </wp:positionH>
                <wp:positionV relativeFrom="paragraph">
                  <wp:posOffset>3355340</wp:posOffset>
                </wp:positionV>
                <wp:extent cx="2337435" cy="819150"/>
                <wp:effectExtent l="0" t="0" r="24765" b="19050"/>
                <wp:wrapNone/>
                <wp:docPr id="57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37435" cy="819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FCFB08" w14:textId="77777777" w:rsidR="00912E6D" w:rsidRPr="005E1DA3" w:rsidRDefault="00912E6D" w:rsidP="00912E6D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5E1D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Lost to follow-up (give reasons) (n= 0)</w:t>
                            </w:r>
                          </w:p>
                          <w:p w14:paraId="31372305" w14:textId="77777777" w:rsidR="00912E6D" w:rsidRDefault="00912E6D" w:rsidP="00912E6D">
                            <w:pPr>
                              <w:spacing w:after="0" w:line="36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5E1D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Discontinued intervention </w:t>
                            </w:r>
                          </w:p>
                          <w:p w14:paraId="2B474ABD" w14:textId="77777777" w:rsidR="00912E6D" w:rsidRPr="005E1DA3" w:rsidRDefault="00912E6D" w:rsidP="00912E6D">
                            <w:pPr>
                              <w:spacing w:after="0" w:line="36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5E1D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(give reasons) (n= 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FC3B6A" id="_x0000_s1045" style="position:absolute;margin-left:-60pt;margin-top:264.2pt;width:184.05pt;height:64.5pt;z-index:252562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">
                <v:textbox inset=",7.2pt,,7.2pt">
                  <w:txbxContent>
                    <w:p w14:paraId="11FCFB08" w14:textId="77777777" w:rsidR="00912E6D" w:rsidRPr="005E1DA3" w:rsidRDefault="00912E6D" w:rsidP="00912E6D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5E1D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Lost to follow-up (give reasons) (n= 0)</w:t>
                      </w:r>
                    </w:p>
                    <w:p w14:paraId="31372305" w14:textId="77777777" w:rsidR="00912E6D" w:rsidRDefault="00912E6D" w:rsidP="00912E6D">
                      <w:pPr>
                        <w:spacing w:after="0" w:line="360" w:lineRule="auto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5E1D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Discontinued intervention </w:t>
                      </w:r>
                    </w:p>
                    <w:p w14:paraId="2B474ABD" w14:textId="77777777" w:rsidR="00912E6D" w:rsidRPr="005E1DA3" w:rsidRDefault="00912E6D" w:rsidP="00912E6D">
                      <w:pPr>
                        <w:spacing w:after="0" w:line="360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5E1D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(give reasons) (n= 0)</w:t>
                      </w:r>
                    </w:p>
                  </w:txbxContent>
                </v:textbox>
              </v:rect>
            </w:pict>
          </mc:Fallback>
        </mc:AlternateContent>
      </w:r>
      <w:r w:rsidR="00912E6D">
        <w:rPr>
          <w:noProof/>
        </w:rPr>
        <mc:AlternateContent>
          <mc:Choice Requires="wps">
            <w:drawing>
              <wp:anchor distT="0" distB="0" distL="114300" distR="114300" simplePos="0" relativeHeight="252475392" behindDoc="0" locked="0" layoutInCell="1" allowOverlap="1" wp14:anchorId="454DD889" wp14:editId="1A22A584">
                <wp:simplePos x="0" y="0"/>
                <wp:positionH relativeFrom="column">
                  <wp:posOffset>1225550</wp:posOffset>
                </wp:positionH>
                <wp:positionV relativeFrom="paragraph">
                  <wp:posOffset>2990215</wp:posOffset>
                </wp:positionV>
                <wp:extent cx="1443990" cy="312420"/>
                <wp:effectExtent l="0" t="0" r="22860" b="11430"/>
                <wp:wrapNone/>
                <wp:docPr id="51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26869F8" w14:textId="77777777" w:rsidR="006343FE" w:rsidRDefault="006343FE" w:rsidP="006343FE">
                            <w:pPr>
                              <w:pStyle w:val="Titre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54DD889" id="AutoShape 33" o:spid="_x0000_s1046" style="position:absolute;margin-left:96.5pt;margin-top:235.45pt;width:113.7pt;height:24.6pt;z-index:252475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" fillcolor="#a9c7fd">
                <v:textbox inset="3.6pt,,3.6pt">
                  <w:txbxContent>
                    <w:p w14:paraId="126869F8" w14:textId="77777777" w:rsidR="006343FE" w:rsidRDefault="006343FE" w:rsidP="006343FE">
                      <w:pPr>
                        <w:pStyle w:val="Titre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="00912E6D">
        <w:rPr>
          <w:noProof/>
        </w:rPr>
        <mc:AlternateContent>
          <mc:Choice Requires="wps">
            <w:drawing>
              <wp:anchor distT="0" distB="0" distL="114300" distR="114300" simplePos="0" relativeHeight="252522496" behindDoc="0" locked="0" layoutInCell="1" allowOverlap="1" wp14:anchorId="3ABF8719" wp14:editId="5E562828">
                <wp:simplePos x="0" y="0"/>
                <wp:positionH relativeFrom="column">
                  <wp:posOffset>-762000</wp:posOffset>
                </wp:positionH>
                <wp:positionV relativeFrom="paragraph">
                  <wp:posOffset>1972310</wp:posOffset>
                </wp:positionV>
                <wp:extent cx="2337435" cy="963930"/>
                <wp:effectExtent l="0" t="0" r="24765" b="26670"/>
                <wp:wrapNone/>
                <wp:docPr id="54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37435" cy="9639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B7E5D9" w14:textId="77777777" w:rsidR="006343FE" w:rsidRDefault="006343FE" w:rsidP="006343FE">
                            <w:p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5E1D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foam roller</w:t>
                            </w:r>
                            <w:r w:rsidRPr="005E1D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intervention</w:t>
                            </w:r>
                          </w:p>
                          <w:p w14:paraId="32F96A82" w14:textId="77777777" w:rsidR="006343FE" w:rsidRPr="005E1DA3" w:rsidRDefault="006343FE" w:rsidP="006343FE">
                            <w:p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5E1D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(n= 9)</w:t>
                            </w:r>
                          </w:p>
                          <w:p w14:paraId="2577CB4E" w14:textId="77777777" w:rsidR="006343FE" w:rsidRPr="005E1DA3" w:rsidRDefault="006343FE" w:rsidP="006343FE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5E1DA3">
                              <w:rPr>
                                <w:rFonts w:ascii="Symbol" w:hAnsi="Symbol"/>
                                <w:sz w:val="18"/>
                                <w:szCs w:val="18"/>
                                <w:lang w:val="x-none"/>
                              </w:rPr>
                              <w:t></w:t>
                            </w:r>
                            <w:r w:rsidRPr="005E1DA3"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 w:rsidRPr="005E1D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Received allocated intervention (n= 9)</w:t>
                            </w:r>
                          </w:p>
                          <w:p w14:paraId="7FBF2D26" w14:textId="77777777" w:rsidR="006343FE" w:rsidRPr="005E1DA3" w:rsidRDefault="006343FE" w:rsidP="006343FE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 w:rsidRPr="005E1DA3">
                              <w:rPr>
                                <w:rFonts w:ascii="Symbol" w:hAnsi="Symbol"/>
                                <w:sz w:val="18"/>
                                <w:szCs w:val="18"/>
                                <w:lang w:val="x-none"/>
                              </w:rPr>
                              <w:t></w:t>
                            </w:r>
                            <w:r w:rsidRPr="005E1DA3"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 w:rsidRPr="005E1D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Did not receive allocated intervention (give reasons) (n= 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ABF8719" id="Rectangle 27" o:spid="_x0000_s1047" style="position:absolute;margin-left:-60pt;margin-top:155.3pt;width:184.05pt;height:75.9pt;z-index:252522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">
                <v:textbox inset=",7.2pt,,7.2pt">
                  <w:txbxContent>
                    <w:p w14:paraId="1DB7E5D9" w14:textId="77777777" w:rsidR="006343FE" w:rsidRDefault="006343FE" w:rsidP="006343FE">
                      <w:pPr>
                        <w:spacing w:after="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5E1D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foam roller</w:t>
                      </w:r>
                      <w:r w:rsidRPr="005E1D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intervention</w:t>
                      </w:r>
                    </w:p>
                    <w:p w14:paraId="32F96A82" w14:textId="77777777" w:rsidR="006343FE" w:rsidRPr="005E1DA3" w:rsidRDefault="006343FE" w:rsidP="006343FE">
                      <w:pPr>
                        <w:spacing w:after="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5E1D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(n= 9)</w:t>
                      </w:r>
                    </w:p>
                    <w:p w14:paraId="2577CB4E" w14:textId="77777777" w:rsidR="006343FE" w:rsidRPr="005E1DA3" w:rsidRDefault="006343FE" w:rsidP="006343FE">
                      <w:pPr>
                        <w:spacing w:after="0"/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 w:rsidRPr="005E1DA3">
                        <w:rPr>
                          <w:rFonts w:ascii="Symbol" w:hAnsi="Symbol"/>
                          <w:sz w:val="18"/>
                          <w:szCs w:val="18"/>
                          <w:lang w:val="x-none"/>
                        </w:rPr>
                        <w:t></w:t>
                      </w:r>
                      <w:r w:rsidRPr="005E1DA3">
                        <w:rPr>
                          <w:sz w:val="18"/>
                          <w:szCs w:val="18"/>
                        </w:rPr>
                        <w:t> </w:t>
                      </w:r>
                      <w:r w:rsidRPr="005E1D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Received allocated intervention (n= 9)</w:t>
                      </w:r>
                    </w:p>
                    <w:p w14:paraId="7FBF2D26" w14:textId="77777777" w:rsidR="006343FE" w:rsidRPr="005E1DA3" w:rsidRDefault="006343FE" w:rsidP="006343FE">
                      <w:pPr>
                        <w:spacing w:after="0"/>
                        <w:ind w:left="360" w:hanging="360"/>
                        <w:rPr>
                          <w:rFonts w:cs="Calibri"/>
                          <w:sz w:val="18"/>
                          <w:szCs w:val="18"/>
                        </w:rPr>
                      </w:pPr>
                      <w:r w:rsidRPr="005E1DA3">
                        <w:rPr>
                          <w:rFonts w:ascii="Symbol" w:hAnsi="Symbol"/>
                          <w:sz w:val="18"/>
                          <w:szCs w:val="18"/>
                          <w:lang w:val="x-none"/>
                        </w:rPr>
                        <w:t></w:t>
                      </w:r>
                      <w:r w:rsidRPr="005E1DA3">
                        <w:rPr>
                          <w:sz w:val="18"/>
                          <w:szCs w:val="18"/>
                        </w:rPr>
                        <w:t> </w:t>
                      </w:r>
                      <w:r w:rsidRPr="005E1D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Did not receive allocated intervention (give reasons) (n= 0)</w:t>
                      </w:r>
                    </w:p>
                  </w:txbxContent>
                </v:textbox>
              </v:rect>
            </w:pict>
          </mc:Fallback>
        </mc:AlternateContent>
      </w:r>
      <w:r w:rsidR="00912E6D" w:rsidRPr="00A040A3">
        <w:rPr>
          <w:b/>
          <w:sz w:val="28"/>
          <w:szCs w:val="28"/>
        </w:rPr>
        <mc:AlternateContent>
          <mc:Choice Requires="wps">
            <w:drawing>
              <wp:anchor distT="0" distB="0" distL="114300" distR="114300" simplePos="0" relativeHeight="251341824" behindDoc="0" locked="0" layoutInCell="1" allowOverlap="1" wp14:anchorId="3F68BE2F" wp14:editId="0B4B2CA8">
                <wp:simplePos x="0" y="0"/>
                <wp:positionH relativeFrom="column">
                  <wp:posOffset>1657985</wp:posOffset>
                </wp:positionH>
                <wp:positionV relativeFrom="paragraph">
                  <wp:posOffset>1962150</wp:posOffset>
                </wp:positionV>
                <wp:extent cx="2337435" cy="972185"/>
                <wp:effectExtent l="0" t="0" r="24765" b="18415"/>
                <wp:wrapNone/>
                <wp:docPr id="41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37435" cy="9721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4C1AC3" w14:textId="517F789E" w:rsidR="006343FE" w:rsidRDefault="00A040A3" w:rsidP="00A040A3">
                            <w:p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5E1D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Allocated to </w:t>
                            </w:r>
                            <w:r w:rsidR="006343FE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roller massager</w:t>
                            </w:r>
                            <w:r w:rsidR="00D70D74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 w:rsidRPr="005E1D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intervention</w:t>
                            </w:r>
                          </w:p>
                          <w:p w14:paraId="12FD0B54" w14:textId="20406712" w:rsidR="00A040A3" w:rsidRPr="005E1DA3" w:rsidRDefault="00A040A3" w:rsidP="00A040A3">
                            <w:p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5E1D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(n= </w:t>
                            </w:r>
                            <w:r w:rsidR="00D70D74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1</w:t>
                            </w:r>
                            <w:r w:rsidR="00635E6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2</w:t>
                            </w:r>
                            <w:r w:rsidRPr="005E1D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 w14:paraId="10A862C5" w14:textId="460975E0" w:rsidR="00A040A3" w:rsidRPr="005E1DA3" w:rsidRDefault="00A040A3" w:rsidP="00A040A3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5E1DA3">
                              <w:rPr>
                                <w:rFonts w:ascii="Symbol" w:hAnsi="Symbol"/>
                                <w:sz w:val="18"/>
                                <w:szCs w:val="18"/>
                                <w:lang w:val="x-none"/>
                              </w:rPr>
                              <w:t></w:t>
                            </w:r>
                            <w:r w:rsidRPr="005E1DA3"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 w:rsidRPr="005E1D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Received allocated intervention (n= </w:t>
                            </w:r>
                            <w:r w:rsidR="006343FE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1</w:t>
                            </w:r>
                            <w:r w:rsidR="00635E6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2</w:t>
                            </w:r>
                            <w:r w:rsidRPr="005E1D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 w14:paraId="26E1DD76" w14:textId="77777777" w:rsidR="00A040A3" w:rsidRPr="005E1DA3" w:rsidRDefault="00A040A3" w:rsidP="00A040A3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 w:rsidRPr="005E1DA3">
                              <w:rPr>
                                <w:rFonts w:ascii="Symbol" w:hAnsi="Symbol"/>
                                <w:sz w:val="18"/>
                                <w:szCs w:val="18"/>
                                <w:lang w:val="x-none"/>
                              </w:rPr>
                              <w:t></w:t>
                            </w:r>
                            <w:r w:rsidRPr="005E1DA3"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 w:rsidRPr="005E1D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Did not receive allocated intervention (give reasons) (n= 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68BE2F" id="_x0000_s1048" style="position:absolute;margin-left:130.55pt;margin-top:154.5pt;width:184.05pt;height:76.55pt;z-index:2513418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">
                <v:textbox inset=",7.2pt,,7.2pt">
                  <w:txbxContent>
                    <w:p w14:paraId="554C1AC3" w14:textId="517F789E" w:rsidR="006343FE" w:rsidRDefault="00A040A3" w:rsidP="00A040A3">
                      <w:pPr>
                        <w:spacing w:after="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5E1D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Allocated to </w:t>
                      </w:r>
                      <w:r w:rsidR="006343FE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roller massager</w:t>
                      </w:r>
                      <w:r w:rsidR="00D70D74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 w:rsidRPr="005E1D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intervention</w:t>
                      </w:r>
                    </w:p>
                    <w:p w14:paraId="12FD0B54" w14:textId="20406712" w:rsidR="00A040A3" w:rsidRPr="005E1DA3" w:rsidRDefault="00A040A3" w:rsidP="00A040A3">
                      <w:pPr>
                        <w:spacing w:after="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5E1D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(n= </w:t>
                      </w:r>
                      <w:r w:rsidR="00D70D74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1</w:t>
                      </w:r>
                      <w:r w:rsidR="00635E6D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2</w:t>
                      </w:r>
                      <w:r w:rsidRPr="005E1D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  <w:p w14:paraId="10A862C5" w14:textId="460975E0" w:rsidR="00A040A3" w:rsidRPr="005E1DA3" w:rsidRDefault="00A040A3" w:rsidP="00A040A3">
                      <w:pPr>
                        <w:spacing w:after="0"/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 w:rsidRPr="005E1DA3">
                        <w:rPr>
                          <w:rFonts w:ascii="Symbol" w:hAnsi="Symbol"/>
                          <w:sz w:val="18"/>
                          <w:szCs w:val="18"/>
                          <w:lang w:val="x-none"/>
                        </w:rPr>
                        <w:t></w:t>
                      </w:r>
                      <w:r w:rsidRPr="005E1DA3">
                        <w:rPr>
                          <w:sz w:val="18"/>
                          <w:szCs w:val="18"/>
                        </w:rPr>
                        <w:t> </w:t>
                      </w:r>
                      <w:r w:rsidRPr="005E1D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Received allocated intervention (n= </w:t>
                      </w:r>
                      <w:r w:rsidR="006343FE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1</w:t>
                      </w:r>
                      <w:r w:rsidR="00635E6D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2</w:t>
                      </w:r>
                      <w:r w:rsidRPr="005E1D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  <w:p w14:paraId="26E1DD76" w14:textId="77777777" w:rsidR="00A040A3" w:rsidRPr="005E1DA3" w:rsidRDefault="00A040A3" w:rsidP="00A040A3">
                      <w:pPr>
                        <w:spacing w:after="0"/>
                        <w:ind w:left="360" w:hanging="360"/>
                        <w:rPr>
                          <w:rFonts w:cs="Calibri"/>
                          <w:sz w:val="18"/>
                          <w:szCs w:val="18"/>
                        </w:rPr>
                      </w:pPr>
                      <w:r w:rsidRPr="005E1DA3">
                        <w:rPr>
                          <w:rFonts w:ascii="Symbol" w:hAnsi="Symbol"/>
                          <w:sz w:val="18"/>
                          <w:szCs w:val="18"/>
                          <w:lang w:val="x-none"/>
                        </w:rPr>
                        <w:t></w:t>
                      </w:r>
                      <w:r w:rsidRPr="005E1DA3">
                        <w:rPr>
                          <w:sz w:val="18"/>
                          <w:szCs w:val="18"/>
                        </w:rPr>
                        <w:t> </w:t>
                      </w:r>
                      <w:r w:rsidRPr="005E1D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Did not receive allocated intervention (give reasons) (n= 0)</w:t>
                      </w:r>
                    </w:p>
                  </w:txbxContent>
                </v:textbox>
              </v:rect>
            </w:pict>
          </mc:Fallback>
        </mc:AlternateContent>
      </w:r>
      <w:r w:rsidR="006343FE" w:rsidRPr="00A040A3">
        <w:rPr>
          <w:b/>
          <w:sz w:val="28"/>
          <w:szCs w:val="28"/>
        </w:rPr>
        <mc:AlternateContent>
          <mc:Choice Requires="wps">
            <w:drawing>
              <wp:anchor distT="0" distB="0" distL="114300" distR="114300" simplePos="0" relativeHeight="252360704" behindDoc="0" locked="0" layoutInCell="1" allowOverlap="1" wp14:anchorId="7D6D01BE" wp14:editId="319B8FE8">
                <wp:simplePos x="0" y="0"/>
                <wp:positionH relativeFrom="column">
                  <wp:posOffset>6527800</wp:posOffset>
                </wp:positionH>
                <wp:positionV relativeFrom="paragraph">
                  <wp:posOffset>1958340</wp:posOffset>
                </wp:positionV>
                <wp:extent cx="2366010" cy="972185"/>
                <wp:effectExtent l="0" t="0" r="15240" b="18415"/>
                <wp:wrapNone/>
                <wp:docPr id="46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66010" cy="9721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EC1891" w14:textId="50EEB86A" w:rsidR="00D70D74" w:rsidRDefault="00A040A3" w:rsidP="00A040A3">
                            <w:p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5E1D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Allocated to </w:t>
                            </w:r>
                            <w:r w:rsidR="00D70D74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transverse sliding</w:t>
                            </w:r>
                            <w:r w:rsidRPr="005E1D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intervention</w:t>
                            </w:r>
                          </w:p>
                          <w:p w14:paraId="7BF03132" w14:textId="3A87B9B5" w:rsidR="00A040A3" w:rsidRPr="005E1DA3" w:rsidRDefault="00A040A3" w:rsidP="00A040A3">
                            <w:p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5E1D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(n= </w:t>
                            </w:r>
                            <w:r w:rsidR="00D70D74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10</w:t>
                            </w:r>
                            <w:r w:rsidRPr="005E1D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 w14:paraId="489C534F" w14:textId="28EFC3F8" w:rsidR="00A040A3" w:rsidRPr="005E1DA3" w:rsidRDefault="00A040A3" w:rsidP="00A040A3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5E1DA3">
                              <w:rPr>
                                <w:rFonts w:ascii="Symbol" w:hAnsi="Symbol"/>
                                <w:sz w:val="18"/>
                                <w:szCs w:val="18"/>
                                <w:lang w:val="x-none"/>
                              </w:rPr>
                              <w:t></w:t>
                            </w:r>
                            <w:r w:rsidRPr="005E1DA3"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 w:rsidRPr="005E1D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Received allocated intervention (n= </w:t>
                            </w:r>
                            <w:r w:rsidR="006343FE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10</w:t>
                            </w:r>
                            <w:r w:rsidRPr="005E1D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 w14:paraId="7FE5F5E7" w14:textId="77777777" w:rsidR="006343FE" w:rsidRDefault="00A040A3" w:rsidP="00A040A3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5E1DA3">
                              <w:rPr>
                                <w:rFonts w:ascii="Symbol" w:hAnsi="Symbol"/>
                                <w:sz w:val="18"/>
                                <w:szCs w:val="18"/>
                                <w:lang w:val="x-none"/>
                              </w:rPr>
                              <w:t></w:t>
                            </w:r>
                            <w:r w:rsidRPr="005E1DA3"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 w:rsidRPr="005E1D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Did not receive allocated intervention </w:t>
                            </w:r>
                          </w:p>
                          <w:p w14:paraId="3034D930" w14:textId="0F4FB52B" w:rsidR="00A040A3" w:rsidRPr="005E1DA3" w:rsidRDefault="00A040A3" w:rsidP="00A040A3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 w:rsidRPr="005E1D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(give reasons) (n= 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6D01BE" id="_x0000_s1049" style="position:absolute;margin-left:514pt;margin-top:154.2pt;width:186.3pt;height:76.55pt;z-index:25236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">
                <v:textbox inset=",7.2pt,,7.2pt">
                  <w:txbxContent>
                    <w:p w14:paraId="03EC1891" w14:textId="50EEB86A" w:rsidR="00D70D74" w:rsidRDefault="00A040A3" w:rsidP="00A040A3">
                      <w:pPr>
                        <w:spacing w:after="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5E1D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Allocated to </w:t>
                      </w:r>
                      <w:r w:rsidR="00D70D74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transverse sliding</w:t>
                      </w:r>
                      <w:r w:rsidRPr="005E1D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intervention</w:t>
                      </w:r>
                    </w:p>
                    <w:p w14:paraId="7BF03132" w14:textId="3A87B9B5" w:rsidR="00A040A3" w:rsidRPr="005E1DA3" w:rsidRDefault="00A040A3" w:rsidP="00A040A3">
                      <w:pPr>
                        <w:spacing w:after="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5E1D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(n= </w:t>
                      </w:r>
                      <w:r w:rsidR="00D70D74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10</w:t>
                      </w:r>
                      <w:r w:rsidRPr="005E1D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  <w:p w14:paraId="489C534F" w14:textId="28EFC3F8" w:rsidR="00A040A3" w:rsidRPr="005E1DA3" w:rsidRDefault="00A040A3" w:rsidP="00A040A3">
                      <w:pPr>
                        <w:spacing w:after="0"/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 w:rsidRPr="005E1DA3">
                        <w:rPr>
                          <w:rFonts w:ascii="Symbol" w:hAnsi="Symbol"/>
                          <w:sz w:val="18"/>
                          <w:szCs w:val="18"/>
                          <w:lang w:val="x-none"/>
                        </w:rPr>
                        <w:t></w:t>
                      </w:r>
                      <w:r w:rsidRPr="005E1DA3">
                        <w:rPr>
                          <w:sz w:val="18"/>
                          <w:szCs w:val="18"/>
                        </w:rPr>
                        <w:t> </w:t>
                      </w:r>
                      <w:r w:rsidRPr="005E1D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Received allocated intervention (n= </w:t>
                      </w:r>
                      <w:r w:rsidR="006343FE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10</w:t>
                      </w:r>
                      <w:r w:rsidRPr="005E1D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  <w:p w14:paraId="7FE5F5E7" w14:textId="77777777" w:rsidR="006343FE" w:rsidRDefault="00A040A3" w:rsidP="00A040A3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5E1DA3">
                        <w:rPr>
                          <w:rFonts w:ascii="Symbol" w:hAnsi="Symbol"/>
                          <w:sz w:val="18"/>
                          <w:szCs w:val="18"/>
                          <w:lang w:val="x-none"/>
                        </w:rPr>
                        <w:t></w:t>
                      </w:r>
                      <w:r w:rsidRPr="005E1DA3">
                        <w:rPr>
                          <w:sz w:val="18"/>
                          <w:szCs w:val="18"/>
                        </w:rPr>
                        <w:t> </w:t>
                      </w:r>
                      <w:r w:rsidRPr="005E1D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Did not receive allocated intervention </w:t>
                      </w:r>
                    </w:p>
                    <w:p w14:paraId="3034D930" w14:textId="0F4FB52B" w:rsidR="00A040A3" w:rsidRPr="005E1DA3" w:rsidRDefault="00A040A3" w:rsidP="00A040A3">
                      <w:pPr>
                        <w:spacing w:after="0"/>
                        <w:ind w:left="360" w:hanging="360"/>
                        <w:rPr>
                          <w:rFonts w:cs="Calibri"/>
                          <w:sz w:val="18"/>
                          <w:szCs w:val="18"/>
                        </w:rPr>
                      </w:pPr>
                      <w:r w:rsidRPr="005E1D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(give reasons) (n= 0)</w:t>
                      </w:r>
                    </w:p>
                  </w:txbxContent>
                </v:textbox>
              </v:rect>
            </w:pict>
          </mc:Fallback>
        </mc:AlternateContent>
      </w:r>
      <w:r w:rsidR="006343FE" w:rsidRPr="00A040A3">
        <w:rPr>
          <w:b/>
          <w:sz w:val="28"/>
          <w:szCs w:val="28"/>
        </w:rPr>
        <mc:AlternateContent>
          <mc:Choice Requires="wps">
            <w:drawing>
              <wp:anchor distT="0" distB="0" distL="114300" distR="114300" simplePos="0" relativeHeight="252058624" behindDoc="0" locked="0" layoutInCell="1" allowOverlap="1" wp14:anchorId="68E258EB" wp14:editId="2085AEB7">
                <wp:simplePos x="0" y="0"/>
                <wp:positionH relativeFrom="column">
                  <wp:posOffset>4081145</wp:posOffset>
                </wp:positionH>
                <wp:positionV relativeFrom="paragraph">
                  <wp:posOffset>1960245</wp:posOffset>
                </wp:positionV>
                <wp:extent cx="2337435" cy="972185"/>
                <wp:effectExtent l="0" t="0" r="24765" b="18415"/>
                <wp:wrapNone/>
                <wp:docPr id="44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37435" cy="9721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ED5029" w14:textId="22432BE7" w:rsidR="006343FE" w:rsidRDefault="00A040A3" w:rsidP="00A040A3">
                            <w:p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5E1D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Allocated to </w:t>
                            </w:r>
                            <w:r w:rsidR="00D70D74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axial sliding</w:t>
                            </w:r>
                            <w:r w:rsidRPr="005E1D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intervention</w:t>
                            </w:r>
                          </w:p>
                          <w:p w14:paraId="1AFD1C36" w14:textId="2BCEADC6" w:rsidR="00A040A3" w:rsidRPr="005E1DA3" w:rsidRDefault="00A040A3" w:rsidP="00A040A3">
                            <w:p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5E1D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(n= </w:t>
                            </w:r>
                            <w:r w:rsidR="00D70D74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11</w:t>
                            </w:r>
                            <w:r w:rsidRPr="005E1D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 w14:paraId="7B2FFA9C" w14:textId="25267F4F" w:rsidR="00A040A3" w:rsidRPr="005E1DA3" w:rsidRDefault="00A040A3" w:rsidP="00A040A3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5E1DA3">
                              <w:rPr>
                                <w:rFonts w:ascii="Symbol" w:hAnsi="Symbol"/>
                                <w:sz w:val="18"/>
                                <w:szCs w:val="18"/>
                                <w:lang w:val="x-none"/>
                              </w:rPr>
                              <w:t></w:t>
                            </w:r>
                            <w:r w:rsidRPr="005E1DA3"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 w:rsidRPr="005E1D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Received allocated intervention (n= </w:t>
                            </w:r>
                            <w:r w:rsidR="006343FE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11</w:t>
                            </w:r>
                            <w:r w:rsidRPr="005E1D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 w14:paraId="7AAE3F4F" w14:textId="77777777" w:rsidR="00A040A3" w:rsidRPr="005E1DA3" w:rsidRDefault="00A040A3" w:rsidP="00A040A3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 w:rsidRPr="005E1DA3">
                              <w:rPr>
                                <w:rFonts w:ascii="Symbol" w:hAnsi="Symbol"/>
                                <w:sz w:val="18"/>
                                <w:szCs w:val="18"/>
                                <w:lang w:val="x-none"/>
                              </w:rPr>
                              <w:t></w:t>
                            </w:r>
                            <w:r w:rsidRPr="005E1DA3"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 w:rsidRPr="005E1DA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Did not receive allocated intervention (give reasons) (n= 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E258EB" id="_x0000_s1050" style="position:absolute;margin-left:321.35pt;margin-top:154.35pt;width:184.05pt;height:76.55pt;z-index:252058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">
                <v:textbox inset=",7.2pt,,7.2pt">
                  <w:txbxContent>
                    <w:p w14:paraId="32ED5029" w14:textId="22432BE7" w:rsidR="006343FE" w:rsidRDefault="00A040A3" w:rsidP="00A040A3">
                      <w:pPr>
                        <w:spacing w:after="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5E1D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Allocated to </w:t>
                      </w:r>
                      <w:r w:rsidR="00D70D74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axial sliding</w:t>
                      </w:r>
                      <w:r w:rsidRPr="005E1D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intervention</w:t>
                      </w:r>
                    </w:p>
                    <w:p w14:paraId="1AFD1C36" w14:textId="2BCEADC6" w:rsidR="00A040A3" w:rsidRPr="005E1DA3" w:rsidRDefault="00A040A3" w:rsidP="00A040A3">
                      <w:pPr>
                        <w:spacing w:after="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5E1D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(n= </w:t>
                      </w:r>
                      <w:r w:rsidR="00D70D74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11</w:t>
                      </w:r>
                      <w:r w:rsidRPr="005E1D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  <w:p w14:paraId="7B2FFA9C" w14:textId="25267F4F" w:rsidR="00A040A3" w:rsidRPr="005E1DA3" w:rsidRDefault="00A040A3" w:rsidP="00A040A3">
                      <w:pPr>
                        <w:spacing w:after="0"/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 w:rsidRPr="005E1DA3">
                        <w:rPr>
                          <w:rFonts w:ascii="Symbol" w:hAnsi="Symbol"/>
                          <w:sz w:val="18"/>
                          <w:szCs w:val="18"/>
                          <w:lang w:val="x-none"/>
                        </w:rPr>
                        <w:t></w:t>
                      </w:r>
                      <w:r w:rsidRPr="005E1DA3">
                        <w:rPr>
                          <w:sz w:val="18"/>
                          <w:szCs w:val="18"/>
                        </w:rPr>
                        <w:t> </w:t>
                      </w:r>
                      <w:r w:rsidRPr="005E1D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Received allocated intervention (n= </w:t>
                      </w:r>
                      <w:r w:rsidR="006343FE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11</w:t>
                      </w:r>
                      <w:r w:rsidRPr="005E1D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  <w:p w14:paraId="7AAE3F4F" w14:textId="77777777" w:rsidR="00A040A3" w:rsidRPr="005E1DA3" w:rsidRDefault="00A040A3" w:rsidP="00A040A3">
                      <w:pPr>
                        <w:spacing w:after="0"/>
                        <w:ind w:left="360" w:hanging="360"/>
                        <w:rPr>
                          <w:rFonts w:cs="Calibri"/>
                          <w:sz w:val="18"/>
                          <w:szCs w:val="18"/>
                        </w:rPr>
                      </w:pPr>
                      <w:r w:rsidRPr="005E1DA3">
                        <w:rPr>
                          <w:rFonts w:ascii="Symbol" w:hAnsi="Symbol"/>
                          <w:sz w:val="18"/>
                          <w:szCs w:val="18"/>
                          <w:lang w:val="x-none"/>
                        </w:rPr>
                        <w:t></w:t>
                      </w:r>
                      <w:r w:rsidRPr="005E1DA3">
                        <w:rPr>
                          <w:sz w:val="18"/>
                          <w:szCs w:val="18"/>
                        </w:rPr>
                        <w:t> </w:t>
                      </w:r>
                      <w:r w:rsidRPr="005E1DA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Did not receive allocated intervention (give reasons) (n= 0)</w:t>
                      </w:r>
                    </w:p>
                  </w:txbxContent>
                </v:textbox>
              </v:rect>
            </w:pict>
          </mc:Fallback>
        </mc:AlternateContent>
      </w:r>
      <w:r w:rsidR="006343FE">
        <w:rPr>
          <w:noProof/>
        </w:rPr>
        <mc:AlternateContent>
          <mc:Choice Requires="wps">
            <w:drawing>
              <wp:anchor distT="0" distB="0" distL="114300" distR="114300" simplePos="0" relativeHeight="252502016" behindDoc="0" locked="0" layoutInCell="1" allowOverlap="1" wp14:anchorId="3828A77A" wp14:editId="4977DF67">
                <wp:simplePos x="0" y="0"/>
                <wp:positionH relativeFrom="column">
                  <wp:posOffset>4222750</wp:posOffset>
                </wp:positionH>
                <wp:positionV relativeFrom="paragraph">
                  <wp:posOffset>948385</wp:posOffset>
                </wp:positionV>
                <wp:extent cx="1204595" cy="0"/>
                <wp:effectExtent l="0" t="76200" r="14605" b="95250"/>
                <wp:wrapNone/>
                <wp:docPr id="53" name="AutoShap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20459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FC5F2B" id="AutoShape 52" o:spid="_x0000_s1026" type="#_x0000_t32" style="position:absolute;margin-left:332.5pt;margin-top:74.7pt;width:94.85pt;height:0;flip:y;z-index:252502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">
                <v:stroke endarrow="block"/>
              </v:shape>
            </w:pict>
          </mc:Fallback>
        </mc:AlternateContent>
      </w:r>
      <w:r w:rsidR="006343FE">
        <w:rPr>
          <w:noProof/>
        </w:rPr>
        <mc:AlternateContent>
          <mc:Choice Requires="wps">
            <w:drawing>
              <wp:anchor distT="0" distB="0" distL="114300" distR="114300" simplePos="0" relativeHeight="252489728" behindDoc="0" locked="0" layoutInCell="1" allowOverlap="1" wp14:anchorId="07991284" wp14:editId="1A0F8458">
                <wp:simplePos x="0" y="0"/>
                <wp:positionH relativeFrom="column">
                  <wp:posOffset>5416550</wp:posOffset>
                </wp:positionH>
                <wp:positionV relativeFrom="paragraph">
                  <wp:posOffset>545719</wp:posOffset>
                </wp:positionV>
                <wp:extent cx="2457450" cy="803275"/>
                <wp:effectExtent l="0" t="0" r="19050" b="15875"/>
                <wp:wrapNone/>
                <wp:docPr id="52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803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B1CF07" w14:textId="2C4393DC" w:rsidR="006343FE" w:rsidRPr="00017C60" w:rsidRDefault="006343FE" w:rsidP="006343FE">
                            <w:p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017C6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Excluded (n= 0)</w:t>
                            </w:r>
                          </w:p>
                          <w:p w14:paraId="195FF977" w14:textId="77777777" w:rsidR="006343FE" w:rsidRPr="00017C60" w:rsidRDefault="006343FE" w:rsidP="006343FE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017C60">
                              <w:rPr>
                                <w:rFonts w:ascii="Symbol" w:hAnsi="Symbol"/>
                                <w:sz w:val="14"/>
                                <w:szCs w:val="14"/>
                                <w:lang w:val="x-none"/>
                              </w:rPr>
                              <w:t></w:t>
                            </w:r>
                            <w:r w:rsidRPr="00017C60">
                              <w:rPr>
                                <w:sz w:val="14"/>
                                <w:szCs w:val="14"/>
                              </w:rPr>
                              <w:t> </w:t>
                            </w:r>
                            <w:r w:rsidRPr="00017C60">
                              <w:rPr>
                                <w:rFonts w:cs="Calibri"/>
                                <w:sz w:val="14"/>
                                <w:szCs w:val="14"/>
                                <w:lang w:val="en-CA"/>
                              </w:rPr>
                              <w:t xml:space="preserve">  </w:t>
                            </w:r>
                            <w:r w:rsidRPr="00017C6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Not meeting inclusion criteria (n= 0)</w:t>
                            </w:r>
                          </w:p>
                          <w:p w14:paraId="11F20D5F" w14:textId="77777777" w:rsidR="006343FE" w:rsidRPr="00017C60" w:rsidRDefault="006343FE" w:rsidP="006343FE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017C60">
                              <w:rPr>
                                <w:rFonts w:ascii="Symbol" w:hAnsi="Symbol"/>
                                <w:sz w:val="14"/>
                                <w:szCs w:val="14"/>
                                <w:lang w:val="x-none"/>
                              </w:rPr>
                              <w:t></w:t>
                            </w:r>
                            <w:r w:rsidRPr="00017C60">
                              <w:rPr>
                                <w:sz w:val="14"/>
                                <w:szCs w:val="14"/>
                              </w:rPr>
                              <w:t> </w:t>
                            </w:r>
                            <w:r w:rsidRPr="00017C60">
                              <w:rPr>
                                <w:rFonts w:cs="Calibri"/>
                                <w:sz w:val="14"/>
                                <w:szCs w:val="14"/>
                                <w:lang w:val="en-CA"/>
                              </w:rPr>
                              <w:t xml:space="preserve">  </w:t>
                            </w:r>
                            <w:r w:rsidRPr="00017C6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Declined to participate (n= 0)</w:t>
                            </w:r>
                          </w:p>
                          <w:p w14:paraId="0DF79F66" w14:textId="77777777" w:rsidR="006343FE" w:rsidRPr="00017C60" w:rsidRDefault="006343FE" w:rsidP="006343FE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017C60">
                              <w:rPr>
                                <w:rFonts w:ascii="Symbol" w:hAnsi="Symbol"/>
                                <w:sz w:val="14"/>
                                <w:szCs w:val="14"/>
                                <w:lang w:val="x-none"/>
                              </w:rPr>
                              <w:t></w:t>
                            </w:r>
                            <w:r w:rsidRPr="00017C60">
                              <w:rPr>
                                <w:sz w:val="14"/>
                                <w:szCs w:val="14"/>
                              </w:rPr>
                              <w:t> </w:t>
                            </w:r>
                            <w:r w:rsidRPr="00017C60">
                              <w:rPr>
                                <w:rFonts w:cs="Calibri"/>
                                <w:sz w:val="14"/>
                                <w:szCs w:val="14"/>
                                <w:lang w:val="en-CA"/>
                              </w:rPr>
                              <w:t xml:space="preserve"> </w:t>
                            </w:r>
                            <w:r w:rsidRPr="00017C60"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 w:rsidRPr="00017C6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Other reasons (n= 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7991284" id="Rectangle 24" o:spid="_x0000_s1051" style="position:absolute;margin-left:426.5pt;margin-top:42.95pt;width:193.5pt;height:63.25pt;z-index:252489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">
                <v:textbox inset=",7.2pt,,7.2pt">
                  <w:txbxContent>
                    <w:p w14:paraId="2DB1CF07" w14:textId="2C4393DC" w:rsidR="006343FE" w:rsidRPr="00017C60" w:rsidRDefault="006343FE" w:rsidP="006343FE">
                      <w:pPr>
                        <w:spacing w:after="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017C6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Excluded (n= 0)</w:t>
                      </w:r>
                    </w:p>
                    <w:p w14:paraId="195FF977" w14:textId="77777777" w:rsidR="006343FE" w:rsidRPr="00017C60" w:rsidRDefault="006343FE" w:rsidP="006343FE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017C60">
                        <w:rPr>
                          <w:rFonts w:ascii="Symbol" w:hAnsi="Symbol"/>
                          <w:sz w:val="14"/>
                          <w:szCs w:val="14"/>
                          <w:lang w:val="x-none"/>
                        </w:rPr>
                        <w:t></w:t>
                      </w:r>
                      <w:r w:rsidRPr="00017C60">
                        <w:rPr>
                          <w:sz w:val="14"/>
                          <w:szCs w:val="14"/>
                        </w:rPr>
                        <w:t> </w:t>
                      </w:r>
                      <w:r w:rsidRPr="00017C60">
                        <w:rPr>
                          <w:rFonts w:cs="Calibri"/>
                          <w:sz w:val="14"/>
                          <w:szCs w:val="14"/>
                          <w:lang w:val="en-CA"/>
                        </w:rPr>
                        <w:t xml:space="preserve">  </w:t>
                      </w:r>
                      <w:r w:rsidRPr="00017C6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Not meeting inclusion criteria (n= 0)</w:t>
                      </w:r>
                    </w:p>
                    <w:p w14:paraId="11F20D5F" w14:textId="77777777" w:rsidR="006343FE" w:rsidRPr="00017C60" w:rsidRDefault="006343FE" w:rsidP="006343FE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017C60">
                        <w:rPr>
                          <w:rFonts w:ascii="Symbol" w:hAnsi="Symbol"/>
                          <w:sz w:val="14"/>
                          <w:szCs w:val="14"/>
                          <w:lang w:val="x-none"/>
                        </w:rPr>
                        <w:t></w:t>
                      </w:r>
                      <w:r w:rsidRPr="00017C60">
                        <w:rPr>
                          <w:sz w:val="14"/>
                          <w:szCs w:val="14"/>
                        </w:rPr>
                        <w:t> </w:t>
                      </w:r>
                      <w:r w:rsidRPr="00017C60">
                        <w:rPr>
                          <w:rFonts w:cs="Calibri"/>
                          <w:sz w:val="14"/>
                          <w:szCs w:val="14"/>
                          <w:lang w:val="en-CA"/>
                        </w:rPr>
                        <w:t xml:space="preserve">  </w:t>
                      </w:r>
                      <w:r w:rsidRPr="00017C6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Declined to participate (n= 0)</w:t>
                      </w:r>
                    </w:p>
                    <w:p w14:paraId="0DF79F66" w14:textId="77777777" w:rsidR="006343FE" w:rsidRPr="00017C60" w:rsidRDefault="006343FE" w:rsidP="006343FE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017C60">
                        <w:rPr>
                          <w:rFonts w:ascii="Symbol" w:hAnsi="Symbol"/>
                          <w:sz w:val="14"/>
                          <w:szCs w:val="14"/>
                          <w:lang w:val="x-none"/>
                        </w:rPr>
                        <w:t></w:t>
                      </w:r>
                      <w:r w:rsidRPr="00017C60">
                        <w:rPr>
                          <w:sz w:val="14"/>
                          <w:szCs w:val="14"/>
                        </w:rPr>
                        <w:t> </w:t>
                      </w:r>
                      <w:r w:rsidRPr="00017C60">
                        <w:rPr>
                          <w:rFonts w:cs="Calibri"/>
                          <w:sz w:val="14"/>
                          <w:szCs w:val="14"/>
                          <w:lang w:val="en-CA"/>
                        </w:rPr>
                        <w:t xml:space="preserve"> </w:t>
                      </w:r>
                      <w:r w:rsidRPr="00017C60"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 w:rsidRPr="00017C6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Other reasons (n= 0)</w:t>
                      </w:r>
                    </w:p>
                  </w:txbxContent>
                </v:textbox>
              </v:rect>
            </w:pict>
          </mc:Fallback>
        </mc:AlternateContent>
      </w:r>
    </w:p>
    <w:sectPr w:rsidR="00493C0A" w:rsidRPr="00493C0A" w:rsidSect="00017C60">
      <w:headerReference w:type="default" r:id="rId7"/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F6C8F0" w14:textId="77777777" w:rsidR="000C2870" w:rsidRDefault="000C2870" w:rsidP="001A7CA4">
      <w:pPr>
        <w:spacing w:after="0" w:line="240" w:lineRule="auto"/>
      </w:pPr>
      <w:r>
        <w:separator/>
      </w:r>
    </w:p>
  </w:endnote>
  <w:endnote w:type="continuationSeparator" w:id="0">
    <w:p w14:paraId="49522933" w14:textId="77777777" w:rsidR="000C2870" w:rsidRDefault="000C2870" w:rsidP="001A7C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3A4C92" w14:textId="77777777" w:rsidR="00CC279A" w:rsidRDefault="000C2870">
    <w:pPr>
      <w:pStyle w:val="Pieddepage"/>
    </w:pPr>
    <w:sdt>
      <w:sdtPr>
        <w:id w:val="969400743"/>
        <w:placeholder>
          <w:docPart w:val="14CE509BC3C7BD4293E089A7926D5251"/>
        </w:placeholder>
        <w:temporary/>
        <w:showingPlcHdr/>
      </w:sdtPr>
      <w:sdtEndPr/>
      <w:sdtContent>
        <w:r w:rsidR="00CC279A">
          <w:t>[Type text]</w:t>
        </w:r>
      </w:sdtContent>
    </w:sdt>
    <w:r w:rsidR="00CC279A">
      <w:ptab w:relativeTo="margin" w:alignment="center" w:leader="none"/>
    </w:r>
    <w:sdt>
      <w:sdtPr>
        <w:id w:val="969400748"/>
        <w:placeholder>
          <w:docPart w:val="04259A2E10D6AA4FA04A1595CE2BB4DA"/>
        </w:placeholder>
        <w:temporary/>
        <w:showingPlcHdr/>
      </w:sdtPr>
      <w:sdtEndPr/>
      <w:sdtContent>
        <w:r w:rsidR="00CC279A">
          <w:t>[Type text]</w:t>
        </w:r>
      </w:sdtContent>
    </w:sdt>
    <w:r w:rsidR="00CC279A">
      <w:ptab w:relativeTo="margin" w:alignment="right" w:leader="none"/>
    </w:r>
    <w:sdt>
      <w:sdtPr>
        <w:id w:val="969400753"/>
        <w:placeholder>
          <w:docPart w:val="1E59C522E3EB0F4BAFEBC88282081455"/>
        </w:placeholder>
        <w:temporary/>
        <w:showingPlcHdr/>
      </w:sdtPr>
      <w:sdtEndPr/>
      <w:sdtContent>
        <w:r w:rsidR="00CC279A">
          <w:t>[Type text]</w:t>
        </w:r>
      </w:sdtContent>
    </w:sdt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E42706" w14:textId="77777777" w:rsidR="00CC279A" w:rsidRDefault="00CC279A">
    <w:pPr>
      <w:pStyle w:val="Pieddepage"/>
    </w:pPr>
  </w:p>
  <w:p w14:paraId="7DBA07B6" w14:textId="77777777" w:rsidR="00CC279A" w:rsidRPr="00CC279A" w:rsidRDefault="00CC279A" w:rsidP="00CC279A">
    <w:pPr>
      <w:pStyle w:val="TableNote"/>
      <w:rPr>
        <w:sz w:val="20"/>
      </w:rPr>
    </w:pPr>
    <w:r>
      <w:rPr>
        <w:sz w:val="20"/>
      </w:rPr>
      <w:t xml:space="preserve">Citation: </w:t>
    </w:r>
    <w:r w:rsidRPr="000C6C6F">
      <w:rPr>
        <w:sz w:val="20"/>
      </w:rPr>
      <w:t>Eldridge SM, Chan CL, Campbell MJ, Bond CM, Hopewell S, Thabane L, et al. CONSORT 2010 statement: extension to randomised pilot and feasibility trials. BMJ. 2016;355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A1BE19" w14:textId="77777777" w:rsidR="000C2870" w:rsidRDefault="000C2870" w:rsidP="001A7CA4">
      <w:pPr>
        <w:spacing w:after="0" w:line="240" w:lineRule="auto"/>
      </w:pPr>
      <w:r>
        <w:separator/>
      </w:r>
    </w:p>
  </w:footnote>
  <w:footnote w:type="continuationSeparator" w:id="0">
    <w:p w14:paraId="6357D9A2" w14:textId="77777777" w:rsidR="000C2870" w:rsidRDefault="000C2870" w:rsidP="001A7C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371730" w14:textId="77777777" w:rsidR="001A7CA4" w:rsidRDefault="001A7CA4">
    <w:pPr>
      <w:pStyle w:val="En-tte"/>
    </w:pPr>
    <w:r>
      <w:rPr>
        <w:noProof/>
      </w:rPr>
      <w:drawing>
        <wp:anchor distT="0" distB="0" distL="114300" distR="114300" simplePos="0" relativeHeight="251658240" behindDoc="1" locked="0" layoutInCell="1" allowOverlap="1" wp14:anchorId="6AB8983A" wp14:editId="46B4D0FF">
          <wp:simplePos x="0" y="0"/>
          <wp:positionH relativeFrom="column">
            <wp:posOffset>1256030</wp:posOffset>
          </wp:positionH>
          <wp:positionV relativeFrom="paragraph">
            <wp:posOffset>-227965</wp:posOffset>
          </wp:positionV>
          <wp:extent cx="3467735" cy="695960"/>
          <wp:effectExtent l="0" t="0" r="0" b="8890"/>
          <wp:wrapNone/>
          <wp:docPr id="1" name="Picture 1" descr="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467735" cy="6959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013B"/>
    <w:rsid w:val="00017C60"/>
    <w:rsid w:val="000C2870"/>
    <w:rsid w:val="00172316"/>
    <w:rsid w:val="001A7CA4"/>
    <w:rsid w:val="002177B2"/>
    <w:rsid w:val="002B4239"/>
    <w:rsid w:val="0041013B"/>
    <w:rsid w:val="00493C0A"/>
    <w:rsid w:val="005E1DA3"/>
    <w:rsid w:val="006343FE"/>
    <w:rsid w:val="00635E6D"/>
    <w:rsid w:val="006D5543"/>
    <w:rsid w:val="0083538F"/>
    <w:rsid w:val="008608AC"/>
    <w:rsid w:val="00912E6D"/>
    <w:rsid w:val="00A040A3"/>
    <w:rsid w:val="00AA37A1"/>
    <w:rsid w:val="00C619D2"/>
    <w:rsid w:val="00C660E5"/>
    <w:rsid w:val="00CC279A"/>
    <w:rsid w:val="00D70D74"/>
    <w:rsid w:val="00DA076B"/>
    <w:rsid w:val="00E621F9"/>
    <w:rsid w:val="00FA3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116FDAA"/>
  <w15:docId w15:val="{CA9AFE93-A7A6-4685-A77F-5C75093A1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link w:val="Titre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En-tte">
    <w:name w:val="header"/>
    <w:basedOn w:val="Normal"/>
    <w:link w:val="En-tteCar"/>
    <w:uiPriority w:val="99"/>
    <w:unhideWhenUsed/>
    <w:rsid w:val="001A7CA4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1A7CA4"/>
    <w:rPr>
      <w:sz w:val="22"/>
      <w:szCs w:val="22"/>
      <w:lang w:val="en-US" w:eastAsia="en-US"/>
    </w:rPr>
  </w:style>
  <w:style w:type="paragraph" w:styleId="Pieddepage">
    <w:name w:val="footer"/>
    <w:basedOn w:val="Normal"/>
    <w:link w:val="PieddepageCar"/>
    <w:uiPriority w:val="99"/>
    <w:unhideWhenUsed/>
    <w:rsid w:val="001A7CA4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A7CA4"/>
    <w:rPr>
      <w:sz w:val="22"/>
      <w:szCs w:val="22"/>
      <w:lang w:val="en-US" w:eastAsia="en-US"/>
    </w:rPr>
  </w:style>
  <w:style w:type="paragraph" w:customStyle="1" w:styleId="TableNote">
    <w:name w:val="TableNote"/>
    <w:basedOn w:val="Normal"/>
    <w:rsid w:val="00CC279A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glossaryDocument" Target="glossary/document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14CE509BC3C7BD4293E089A7926D525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7F45E02-3236-E244-A0D3-F90EA8B81268}"/>
      </w:docPartPr>
      <w:docPartBody>
        <w:p w:rsidR="00406B61" w:rsidRDefault="00826DF2" w:rsidP="00826DF2">
          <w:pPr>
            <w:pStyle w:val="14CE509BC3C7BD4293E089A7926D5251"/>
          </w:pPr>
          <w:r>
            <w:t>[Type text]</w:t>
          </w:r>
        </w:p>
      </w:docPartBody>
    </w:docPart>
    <w:docPart>
      <w:docPartPr>
        <w:name w:val="04259A2E10D6AA4FA04A1595CE2BB4D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23EF55E-1347-4347-93A5-E999F3C859EB}"/>
      </w:docPartPr>
      <w:docPartBody>
        <w:p w:rsidR="00406B61" w:rsidRDefault="00826DF2" w:rsidP="00826DF2">
          <w:pPr>
            <w:pStyle w:val="04259A2E10D6AA4FA04A1595CE2BB4DA"/>
          </w:pPr>
          <w:r>
            <w:t>[Type text]</w:t>
          </w:r>
        </w:p>
      </w:docPartBody>
    </w:docPart>
    <w:docPart>
      <w:docPartPr>
        <w:name w:val="1E59C522E3EB0F4BAFEBC8828208145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BA39F44-8E1D-FF44-8EF7-9070815A1D38}"/>
      </w:docPartPr>
      <w:docPartBody>
        <w:p w:rsidR="00406B61" w:rsidRDefault="00826DF2" w:rsidP="00826DF2">
          <w:pPr>
            <w:pStyle w:val="1E59C522E3EB0F4BAFEBC88282081455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6DF2"/>
    <w:rsid w:val="00406B61"/>
    <w:rsid w:val="00776530"/>
    <w:rsid w:val="00826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14CE509BC3C7BD4293E089A7926D5251">
    <w:name w:val="14CE509BC3C7BD4293E089A7926D5251"/>
    <w:rsid w:val="00826DF2"/>
  </w:style>
  <w:style w:type="paragraph" w:customStyle="1" w:styleId="04259A2E10D6AA4FA04A1595CE2BB4DA">
    <w:name w:val="04259A2E10D6AA4FA04A1595CE2BB4DA"/>
    <w:rsid w:val="00826DF2"/>
  </w:style>
  <w:style w:type="paragraph" w:customStyle="1" w:styleId="1E59C522E3EB0F4BAFEBC88282081455">
    <w:name w:val="1E59C522E3EB0F4BAFEBC88282081455"/>
    <w:rsid w:val="00826DF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E9B4C2-9F1B-6B44-A7DD-5F3393A4CE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5</Words>
  <Characters>28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Oxford</Company>
  <LinksUpToDate>false</LinksUpToDate>
  <CharactersWithSpaces>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and Tim</dc:creator>
  <cp:lastModifiedBy>Yann Kerautret</cp:lastModifiedBy>
  <cp:revision>8</cp:revision>
  <dcterms:created xsi:type="dcterms:W3CDTF">2017-07-13T09:48:00Z</dcterms:created>
  <dcterms:modified xsi:type="dcterms:W3CDTF">2021-03-21T13:59:00Z</dcterms:modified>
</cp:coreProperties>
</file>